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2C05D" w14:textId="176A6E79" w:rsidR="00260D37" w:rsidRPr="00D035B1" w:rsidRDefault="000B707E" w:rsidP="00D035B1">
      <w:r w:rsidRPr="00491DD7">
        <w:rPr>
          <w:b/>
          <w:sz w:val="28"/>
        </w:rPr>
        <w:t>Supplemental Material</w:t>
      </w:r>
    </w:p>
    <w:p w14:paraId="2B9A9AB6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  <w:rPr>
          <w:b/>
          <w:u w:val="single"/>
        </w:rPr>
      </w:pPr>
    </w:p>
    <w:p w14:paraId="1A1658FB" w14:textId="14F16D61" w:rsidR="00616F18" w:rsidRDefault="00616F18" w:rsidP="00616F18">
      <w:pPr>
        <w:widowControl w:val="0"/>
        <w:autoSpaceDE w:val="0"/>
        <w:autoSpaceDN w:val="0"/>
        <w:adjustRightInd w:val="0"/>
        <w:rPr>
          <w:b/>
          <w:bCs/>
          <w:iCs/>
        </w:rPr>
      </w:pPr>
    </w:p>
    <w:p w14:paraId="652DF34F" w14:textId="0AAAA702" w:rsidR="00260D37" w:rsidRDefault="00616F18" w:rsidP="00616F18">
      <w:pPr>
        <w:widowControl w:val="0"/>
        <w:autoSpaceDE w:val="0"/>
        <w:autoSpaceDN w:val="0"/>
        <w:adjustRightInd w:val="0"/>
        <w:rPr>
          <w:b/>
          <w:bCs/>
          <w:iCs/>
        </w:rPr>
      </w:pPr>
      <w:r>
        <w:rPr>
          <w:b/>
          <w:bCs/>
          <w:iCs/>
        </w:rPr>
        <w:t xml:space="preserve">Table S1: </w:t>
      </w:r>
      <w:r w:rsidR="00260D37" w:rsidRPr="00D35B8C">
        <w:rPr>
          <w:b/>
          <w:bCs/>
          <w:iCs/>
        </w:rPr>
        <w:t>Asthma Indicator Descriptions</w:t>
      </w:r>
    </w:p>
    <w:p w14:paraId="46AF0FD1" w14:textId="77777777" w:rsidR="00CA41BE" w:rsidRPr="00D35B8C" w:rsidRDefault="00CA41BE" w:rsidP="00260D37">
      <w:pPr>
        <w:widowControl w:val="0"/>
        <w:autoSpaceDE w:val="0"/>
        <w:autoSpaceDN w:val="0"/>
        <w:adjustRightInd w:val="0"/>
        <w:ind w:left="640" w:hanging="640"/>
        <w:rPr>
          <w:b/>
          <w:bCs/>
          <w:iCs/>
        </w:rPr>
      </w:pPr>
    </w:p>
    <w:tbl>
      <w:tblPr>
        <w:tblW w:w="9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59"/>
        <w:gridCol w:w="3719"/>
        <w:gridCol w:w="3865"/>
      </w:tblGrid>
      <w:tr w:rsidR="00260D37" w:rsidRPr="00260D37" w14:paraId="5E5274CC" w14:textId="77777777" w:rsidTr="00775B27">
        <w:trPr>
          <w:trHeight w:val="494"/>
        </w:trPr>
        <w:tc>
          <w:tcPr>
            <w:tcW w:w="1859" w:type="dxa"/>
            <w:tcBorders>
              <w:left w:val="nil"/>
            </w:tcBorders>
            <w:vAlign w:val="center"/>
          </w:tcPr>
          <w:p w14:paraId="2EDC0A92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</w:rPr>
            </w:pPr>
            <w:r w:rsidRPr="00491DD7">
              <w:rPr>
                <w:b/>
              </w:rPr>
              <w:t>Indicator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4A8E59F5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</w:rPr>
            </w:pPr>
            <w:r w:rsidRPr="00491DD7">
              <w:rPr>
                <w:b/>
              </w:rPr>
              <w:t>PC-API Description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521DDA74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</w:rPr>
            </w:pPr>
            <w:r w:rsidRPr="00491DD7">
              <w:rPr>
                <w:b/>
              </w:rPr>
              <w:t>HQO Description</w:t>
            </w:r>
          </w:p>
        </w:tc>
      </w:tr>
      <w:tr w:rsidR="00260D37" w:rsidRPr="00260D37" w14:paraId="6BECA431" w14:textId="77777777" w:rsidTr="00775B27">
        <w:trPr>
          <w:trHeight w:val="843"/>
        </w:trPr>
        <w:tc>
          <w:tcPr>
            <w:tcW w:w="1859" w:type="dxa"/>
            <w:tcBorders>
              <w:left w:val="nil"/>
            </w:tcBorders>
            <w:vAlign w:val="center"/>
          </w:tcPr>
          <w:p w14:paraId="1C579C17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Absenteeism from Work or School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680BD9FF" w14:textId="20FC44C3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Number of days missed from</w:t>
            </w:r>
            <w:r w:rsidR="00985CD5" w:rsidRPr="00491DD7">
              <w:t xml:space="preserve"> </w:t>
            </w:r>
            <w:r w:rsidRPr="00491DD7">
              <w:t>school or work due to asthma in last 4 week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29B6FBF5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Average number of days missed from school or work due to asthma in the previous 4 weeks</w:t>
            </w:r>
          </w:p>
        </w:tc>
      </w:tr>
      <w:tr w:rsidR="00260D37" w:rsidRPr="00260D37" w14:paraId="053FB0A6" w14:textId="77777777" w:rsidTr="00775B27">
        <w:trPr>
          <w:trHeight w:val="1704"/>
        </w:trPr>
        <w:tc>
          <w:tcPr>
            <w:tcW w:w="1859" w:type="dxa"/>
            <w:tcBorders>
              <w:left w:val="nil"/>
            </w:tcBorders>
            <w:vAlign w:val="center"/>
          </w:tcPr>
          <w:p w14:paraId="7063E2DC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Asthma Action Plan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430303E3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Percentage of patients with asthma who have received a written asthma action plan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65B8FFF1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children and adolescents / adults with asthma who have a written personalized asthma action plan and who have had their asthma action plan reviewed in the previous 12 months</w:t>
            </w:r>
          </w:p>
        </w:tc>
      </w:tr>
      <w:tr w:rsidR="00260D37" w:rsidRPr="00260D37" w14:paraId="0F7F32C0" w14:textId="77777777" w:rsidTr="00775B27">
        <w:trPr>
          <w:trHeight w:val="843"/>
        </w:trPr>
        <w:tc>
          <w:tcPr>
            <w:tcW w:w="1859" w:type="dxa"/>
            <w:tcBorders>
              <w:left w:val="nil"/>
            </w:tcBorders>
            <w:vAlign w:val="center"/>
          </w:tcPr>
          <w:p w14:paraId="77687996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Actual Asthma Control Assessed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7E0D72EA" w14:textId="242323C4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patients with well-controlled asthma in last 4 week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64FE6BEC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Average number of asthma symptom-free days in the previous 4 weeks among adults with asthma</w:t>
            </w:r>
          </w:p>
        </w:tc>
      </w:tr>
      <w:tr w:rsidR="00260D37" w:rsidRPr="00260D37" w14:paraId="09473475" w14:textId="77777777" w:rsidTr="00775B27">
        <w:trPr>
          <w:trHeight w:val="1118"/>
        </w:trPr>
        <w:tc>
          <w:tcPr>
            <w:tcW w:w="1859" w:type="dxa"/>
            <w:tcBorders>
              <w:left w:val="nil"/>
            </w:tcBorders>
            <w:vAlign w:val="center"/>
          </w:tcPr>
          <w:p w14:paraId="1DCAA673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Anti-inflammatory Therapy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0260542F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448A50B6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adults with asthma with one or more appropriate indications who are prescribed inhaled anti-inflammatory therapy</w:t>
            </w:r>
          </w:p>
        </w:tc>
      </w:tr>
      <w:tr w:rsidR="00260D37" w:rsidRPr="00260D37" w14:paraId="4B14B11B" w14:textId="77777777" w:rsidTr="00775B27">
        <w:trPr>
          <w:trHeight w:val="1411"/>
        </w:trPr>
        <w:tc>
          <w:tcPr>
            <w:tcW w:w="1859" w:type="dxa"/>
            <w:tcBorders>
              <w:left w:val="nil"/>
            </w:tcBorders>
            <w:vAlign w:val="center"/>
          </w:tcPr>
          <w:p w14:paraId="0BB42AEC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Assessment of Reasons for Poor Control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19DF5EFA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294B5BFD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children and adolescents / adults with uncontrolled asthma who have had all their reasons for poor control addressed</w:t>
            </w:r>
          </w:p>
        </w:tc>
      </w:tr>
      <w:tr w:rsidR="00260D37" w:rsidRPr="00260D37" w14:paraId="6505E0C4" w14:textId="77777777" w:rsidTr="00775B27">
        <w:trPr>
          <w:trHeight w:val="843"/>
        </w:trPr>
        <w:tc>
          <w:tcPr>
            <w:tcW w:w="1859" w:type="dxa"/>
            <w:tcBorders>
              <w:left w:val="nil"/>
            </w:tcBorders>
            <w:vAlign w:val="center"/>
          </w:tcPr>
          <w:p w14:paraId="73DB3B7C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Asthma Control Assessed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3C860CB7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patients with asthma who had their asthma symptom control assessed in last 6 month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7DA2AE4E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adults with asthma who had a structured asthma assessment in the previous 6 months</w:t>
            </w:r>
          </w:p>
        </w:tc>
      </w:tr>
      <w:tr w:rsidR="00260D37" w:rsidRPr="00260D37" w14:paraId="085EE45C" w14:textId="77777777" w:rsidTr="00775B27">
        <w:trPr>
          <w:trHeight w:val="568"/>
        </w:trPr>
        <w:tc>
          <w:tcPr>
            <w:tcW w:w="1859" w:type="dxa"/>
            <w:tcBorders>
              <w:left w:val="nil"/>
            </w:tcBorders>
            <w:vAlign w:val="center"/>
          </w:tcPr>
          <w:p w14:paraId="2D8CB7EA" w14:textId="6B2F4B0B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Asthma Specific</w:t>
            </w:r>
            <w:r w:rsidR="00985CD5" w:rsidRPr="00491DD7">
              <w:t xml:space="preserve"> </w:t>
            </w:r>
            <w:r w:rsidRPr="00491DD7">
              <w:t xml:space="preserve">Quality of Life 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0A785764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atient's assessment of their asthma-specific quality of life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45BD4077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</w:tr>
      <w:tr w:rsidR="00260D37" w:rsidRPr="00260D37" w14:paraId="0F6D6CA1" w14:textId="77777777" w:rsidTr="00775B27">
        <w:trPr>
          <w:trHeight w:val="1411"/>
        </w:trPr>
        <w:tc>
          <w:tcPr>
            <w:tcW w:w="1859" w:type="dxa"/>
            <w:tcBorders>
              <w:left w:val="nil"/>
            </w:tcBorders>
            <w:vAlign w:val="center"/>
          </w:tcPr>
          <w:p w14:paraId="3B6B49B5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Diagnosis by Objective Measures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1DF765A5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 xml:space="preserve">Percentage of patients aged 6 years and over whose diagnosis of asthma was confirmed by spirometry, peak flow measurement or methacholine challenge test; 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370329F5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adults/children with incident asthma whose diagnosis is confirmed with lung function testing</w:t>
            </w:r>
          </w:p>
        </w:tc>
      </w:tr>
      <w:tr w:rsidR="00260D37" w:rsidRPr="00260D37" w14:paraId="7AD9B178" w14:textId="77777777" w:rsidTr="00775B27">
        <w:trPr>
          <w:trHeight w:val="1136"/>
        </w:trPr>
        <w:tc>
          <w:tcPr>
            <w:tcW w:w="1859" w:type="dxa"/>
            <w:tcBorders>
              <w:left w:val="nil"/>
            </w:tcBorders>
            <w:vAlign w:val="center"/>
          </w:tcPr>
          <w:p w14:paraId="73ED210B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ED Visits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6B19AAEA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Number (or %) of emergency department visits for asthma in last 12 month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52BEC007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adults with asthma who visited the emergency department for an asthma-specific reason in the previous 12 months</w:t>
            </w:r>
          </w:p>
        </w:tc>
      </w:tr>
      <w:tr w:rsidR="00260D37" w:rsidRPr="00260D37" w14:paraId="5CBFE919" w14:textId="77777777" w:rsidTr="00775B27">
        <w:trPr>
          <w:trHeight w:val="843"/>
        </w:trPr>
        <w:tc>
          <w:tcPr>
            <w:tcW w:w="1859" w:type="dxa"/>
            <w:tcBorders>
              <w:left w:val="nil"/>
            </w:tcBorders>
            <w:vAlign w:val="center"/>
          </w:tcPr>
          <w:p w14:paraId="0C7A3C23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Exacerbations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4861C1C9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patients with asthma who had ≥ 1 asthma exacerbation in the last 12 month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69542943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</w:tr>
      <w:tr w:rsidR="00260D37" w:rsidRPr="00260D37" w14:paraId="173F7273" w14:textId="77777777" w:rsidTr="00775B27">
        <w:trPr>
          <w:trHeight w:val="1118"/>
        </w:trPr>
        <w:tc>
          <w:tcPr>
            <w:tcW w:w="1859" w:type="dxa"/>
            <w:tcBorders>
              <w:left w:val="nil"/>
            </w:tcBorders>
            <w:vAlign w:val="center"/>
          </w:tcPr>
          <w:p w14:paraId="495E444A" w14:textId="7E4B520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lastRenderedPageBreak/>
              <w:t>Follow-up with Primary Care or Specialist Post ED Visit or</w:t>
            </w:r>
            <w:r w:rsidR="00985CD5" w:rsidRPr="00491DD7">
              <w:t xml:space="preserve"> </w:t>
            </w:r>
            <w:r w:rsidRPr="00491DD7">
              <w:t>Hospitalization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406EAD6A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70FF8FE0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children and adolescents / adults who have a follow-up assessment in primary care or in an asthma clinic within 7 days following an emergency department visit or hospitalization for an asthma exacerbation</w:t>
            </w:r>
          </w:p>
        </w:tc>
      </w:tr>
      <w:tr w:rsidR="00260D37" w:rsidRPr="00260D37" w14:paraId="2547D06F" w14:textId="77777777" w:rsidTr="00775B27">
        <w:trPr>
          <w:trHeight w:val="1411"/>
        </w:trPr>
        <w:tc>
          <w:tcPr>
            <w:tcW w:w="1859" w:type="dxa"/>
            <w:tcBorders>
              <w:left w:val="nil"/>
            </w:tcBorders>
            <w:vAlign w:val="center"/>
          </w:tcPr>
          <w:p w14:paraId="781652CE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Hospitalizations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0B73AF69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701D0B4F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children and adolescents / adults with asthma who were hospitalized for an asthma-specific reason in the previous 12 months</w:t>
            </w:r>
          </w:p>
        </w:tc>
      </w:tr>
      <w:tr w:rsidR="00260D37" w:rsidRPr="00260D37" w14:paraId="722517C1" w14:textId="77777777" w:rsidTr="00775B27">
        <w:trPr>
          <w:trHeight w:val="843"/>
        </w:trPr>
        <w:tc>
          <w:tcPr>
            <w:tcW w:w="1859" w:type="dxa"/>
            <w:tcBorders>
              <w:left w:val="nil"/>
            </w:tcBorders>
            <w:vAlign w:val="center"/>
          </w:tcPr>
          <w:p w14:paraId="4F13FA2E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Inhaler Technique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4C7197F8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patients with asthma who demonstrated their inhaler technique regularly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3CDFD617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</w:tr>
      <w:tr w:rsidR="00260D37" w:rsidRPr="00260D37" w14:paraId="64EA6F32" w14:textId="77777777" w:rsidTr="00775B27">
        <w:trPr>
          <w:trHeight w:val="1136"/>
        </w:trPr>
        <w:tc>
          <w:tcPr>
            <w:tcW w:w="1859" w:type="dxa"/>
            <w:tcBorders>
              <w:left w:val="nil"/>
            </w:tcBorders>
            <w:vAlign w:val="center"/>
          </w:tcPr>
          <w:p w14:paraId="140D3A6E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Monitoring by Objective Measures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5A87566A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patients aged 6 years and over with asthma who received spirometry in last 12 month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150B1327" w14:textId="746EF519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adults with asthma who completed a lung function test in the previous</w:t>
            </w:r>
            <w:r w:rsidR="00985CD5" w:rsidRPr="00491DD7">
              <w:t xml:space="preserve"> </w:t>
            </w:r>
            <w:r w:rsidRPr="00491DD7">
              <w:t>12 months</w:t>
            </w:r>
          </w:p>
        </w:tc>
      </w:tr>
      <w:tr w:rsidR="00260D37" w:rsidRPr="00260D37" w14:paraId="4615976E" w14:textId="77777777" w:rsidTr="00775B27">
        <w:trPr>
          <w:trHeight w:val="551"/>
        </w:trPr>
        <w:tc>
          <w:tcPr>
            <w:tcW w:w="1859" w:type="dxa"/>
            <w:tcBorders>
              <w:left w:val="nil"/>
            </w:tcBorders>
            <w:vAlign w:val="center"/>
          </w:tcPr>
          <w:p w14:paraId="10B8BB91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rimary Care Visits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1A005A75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Number of primary care visits for asthma in last 12 month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1A9AF780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</w:tr>
      <w:tr w:rsidR="00260D37" w:rsidRPr="00260D37" w14:paraId="2BE3CBA5" w14:textId="77777777" w:rsidTr="00775B27">
        <w:trPr>
          <w:trHeight w:val="1411"/>
        </w:trPr>
        <w:tc>
          <w:tcPr>
            <w:tcW w:w="1859" w:type="dxa"/>
            <w:tcBorders>
              <w:left w:val="nil"/>
            </w:tcBorders>
            <w:vAlign w:val="center"/>
          </w:tcPr>
          <w:p w14:paraId="455F3E10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Referred or Received Asthma Education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71DCC340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patients with asthma who were referred to a certified asthma educator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3D3B6D7B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children and adolescents / adults with asthma who have ever received asthma self-management education from a trained health care professional</w:t>
            </w:r>
          </w:p>
        </w:tc>
      </w:tr>
      <w:tr w:rsidR="00260D37" w:rsidRPr="00260D37" w14:paraId="1966AF5A" w14:textId="77777777" w:rsidTr="00775B27">
        <w:trPr>
          <w:trHeight w:val="843"/>
        </w:trPr>
        <w:tc>
          <w:tcPr>
            <w:tcW w:w="1859" w:type="dxa"/>
            <w:tcBorders>
              <w:left w:val="nil"/>
            </w:tcBorders>
            <w:vAlign w:val="center"/>
          </w:tcPr>
          <w:p w14:paraId="5D08491D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Reliever Use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21E9C503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Number of short-acting beta2-agonist doses (2 puffs) per week in last 4 week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2037D803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Number (or %) of beta2-agonist free days in last 4 weeks</w:t>
            </w:r>
          </w:p>
        </w:tc>
      </w:tr>
      <w:tr w:rsidR="00260D37" w:rsidRPr="00260D37" w14:paraId="26448CBC" w14:textId="77777777" w:rsidTr="00775B27">
        <w:trPr>
          <w:trHeight w:val="568"/>
        </w:trPr>
        <w:tc>
          <w:tcPr>
            <w:tcW w:w="1859" w:type="dxa"/>
            <w:tcBorders>
              <w:left w:val="nil"/>
            </w:tcBorders>
            <w:vAlign w:val="center"/>
          </w:tcPr>
          <w:p w14:paraId="1361D562" w14:textId="0C86ADDB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Routine</w:t>
            </w:r>
            <w:r w:rsidR="00985CD5" w:rsidRPr="00491DD7">
              <w:t xml:space="preserve"> </w:t>
            </w:r>
            <w:r w:rsidRPr="00491DD7">
              <w:t>Care Provider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2B43C13B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patients with asthma who have a routine care provider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6158C9DA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</w:tr>
      <w:tr w:rsidR="00260D37" w:rsidRPr="00260D37" w14:paraId="7E10E853" w14:textId="77777777" w:rsidTr="00775B27">
        <w:trPr>
          <w:trHeight w:val="843"/>
        </w:trPr>
        <w:tc>
          <w:tcPr>
            <w:tcW w:w="1859" w:type="dxa"/>
            <w:tcBorders>
              <w:left w:val="nil"/>
            </w:tcBorders>
            <w:vAlign w:val="center"/>
          </w:tcPr>
          <w:p w14:paraId="2ED7C849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Smoking Support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272B7702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patients with asthma who are smokers having received advice/support to stop smoking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49813D13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</w:tr>
      <w:tr w:rsidR="00260D37" w:rsidRPr="00260D37" w14:paraId="315B5097" w14:textId="77777777" w:rsidTr="00775B27">
        <w:trPr>
          <w:trHeight w:val="1118"/>
        </w:trPr>
        <w:tc>
          <w:tcPr>
            <w:tcW w:w="1859" w:type="dxa"/>
            <w:tcBorders>
              <w:left w:val="nil"/>
            </w:tcBorders>
            <w:vAlign w:val="center"/>
          </w:tcPr>
          <w:p w14:paraId="69ADC3F7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Specialist Referral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4A43D8D6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  <w:tc>
          <w:tcPr>
            <w:tcW w:w="3865" w:type="dxa"/>
            <w:tcBorders>
              <w:right w:val="nil"/>
            </w:tcBorders>
            <w:vAlign w:val="bottom"/>
          </w:tcPr>
          <w:p w14:paraId="27E2581E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Percentage of adults with severe asthma or one or more appropriate indications who are referred to specialized asthma care </w:t>
            </w:r>
          </w:p>
        </w:tc>
      </w:tr>
      <w:tr w:rsidR="00260D37" w:rsidRPr="00260D37" w14:paraId="4A3B9543" w14:textId="77777777" w:rsidTr="00775B27">
        <w:trPr>
          <w:trHeight w:val="568"/>
        </w:trPr>
        <w:tc>
          <w:tcPr>
            <w:tcW w:w="1859" w:type="dxa"/>
            <w:tcBorders>
              <w:left w:val="nil"/>
            </w:tcBorders>
            <w:vAlign w:val="center"/>
          </w:tcPr>
          <w:p w14:paraId="172F7498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Symptom-free Days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1298A67D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Number (or %) of asthma symptom-free days in last 4 week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0537D6E4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</w:tr>
      <w:tr w:rsidR="00260D37" w:rsidRPr="00260D37" w14:paraId="48961790" w14:textId="77777777" w:rsidTr="00775B27">
        <w:trPr>
          <w:trHeight w:val="551"/>
        </w:trPr>
        <w:tc>
          <w:tcPr>
            <w:tcW w:w="1859" w:type="dxa"/>
            <w:tcBorders>
              <w:left w:val="nil"/>
            </w:tcBorders>
            <w:vAlign w:val="center"/>
          </w:tcPr>
          <w:p w14:paraId="6AD9FA2A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Urgent Care Visits</w:t>
            </w:r>
          </w:p>
        </w:tc>
        <w:tc>
          <w:tcPr>
            <w:tcW w:w="3719" w:type="dxa"/>
            <w:tcBorders>
              <w:right w:val="nil"/>
            </w:tcBorders>
            <w:vAlign w:val="center"/>
          </w:tcPr>
          <w:p w14:paraId="475EFA65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</w:pPr>
            <w:r w:rsidRPr="00491DD7">
              <w:t>Number of urgent care visits for asthma in last 12 months</w:t>
            </w:r>
          </w:p>
        </w:tc>
        <w:tc>
          <w:tcPr>
            <w:tcW w:w="3865" w:type="dxa"/>
            <w:tcBorders>
              <w:right w:val="nil"/>
            </w:tcBorders>
            <w:vAlign w:val="center"/>
          </w:tcPr>
          <w:p w14:paraId="21B8C624" w14:textId="77777777" w:rsidR="00260D37" w:rsidRPr="00491DD7" w:rsidRDefault="00260D37" w:rsidP="00985CD5">
            <w:pPr>
              <w:widowControl w:val="0"/>
              <w:autoSpaceDE w:val="0"/>
              <w:autoSpaceDN w:val="0"/>
              <w:adjustRightInd w:val="0"/>
              <w:ind w:left="640" w:hanging="640"/>
            </w:pPr>
            <w:r w:rsidRPr="00491DD7">
              <w:t> N/A</w:t>
            </w:r>
          </w:p>
        </w:tc>
      </w:tr>
    </w:tbl>
    <w:p w14:paraId="4112C9E7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  <w:rPr>
          <w:b/>
          <w:u w:val="single"/>
        </w:rPr>
      </w:pPr>
    </w:p>
    <w:p w14:paraId="08D86D8D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  <w:rPr>
          <w:b/>
          <w:u w:val="single"/>
        </w:rPr>
      </w:pPr>
    </w:p>
    <w:p w14:paraId="3352E84E" w14:textId="77777777" w:rsidR="00985CD5" w:rsidRPr="00491DD7" w:rsidRDefault="00985CD5" w:rsidP="00985CD5">
      <w:pPr>
        <w:widowControl w:val="0"/>
        <w:autoSpaceDE w:val="0"/>
        <w:autoSpaceDN w:val="0"/>
        <w:adjustRightInd w:val="0"/>
        <w:ind w:left="640" w:hanging="640"/>
        <w:rPr>
          <w:b/>
          <w:u w:val="single"/>
        </w:rPr>
      </w:pPr>
    </w:p>
    <w:p w14:paraId="08D1C365" w14:textId="44FE9C11" w:rsidR="00260D37" w:rsidRDefault="00260D37" w:rsidP="00260D37">
      <w:pPr>
        <w:widowControl w:val="0"/>
        <w:autoSpaceDE w:val="0"/>
        <w:autoSpaceDN w:val="0"/>
        <w:adjustRightInd w:val="0"/>
        <w:ind w:left="640" w:hanging="640"/>
        <w:rPr>
          <w:b/>
        </w:rPr>
      </w:pPr>
      <w:bookmarkStart w:id="0" w:name="_Toc106001437"/>
      <w:r w:rsidRPr="00491DD7">
        <w:rPr>
          <w:b/>
        </w:rPr>
        <w:lastRenderedPageBreak/>
        <w:t>Supplemental Results</w:t>
      </w:r>
      <w:bookmarkEnd w:id="0"/>
      <w:r w:rsidRPr="00491DD7">
        <w:rPr>
          <w:b/>
        </w:rPr>
        <w:t xml:space="preserve"> </w:t>
      </w:r>
    </w:p>
    <w:p w14:paraId="76B61B87" w14:textId="77777777" w:rsidR="00CA41BE" w:rsidRPr="00491DD7" w:rsidRDefault="00CA41BE" w:rsidP="00260D37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5AFF2EEA" w14:textId="3B679ED8" w:rsidR="00260D37" w:rsidRPr="00E97449" w:rsidRDefault="00260D37" w:rsidP="00E97449">
      <w:pPr>
        <w:widowControl w:val="0"/>
        <w:autoSpaceDE w:val="0"/>
        <w:autoSpaceDN w:val="0"/>
        <w:adjustRightInd w:val="0"/>
        <w:ind w:left="640" w:hanging="640"/>
      </w:pPr>
      <w:r w:rsidRPr="00491DD7">
        <w:rPr>
          <w:noProof/>
        </w:rPr>
        <w:drawing>
          <wp:anchor distT="0" distB="0" distL="114300" distR="114300" simplePos="0" relativeHeight="251671552" behindDoc="0" locked="0" layoutInCell="1" allowOverlap="1" wp14:anchorId="22E1F72F" wp14:editId="51D49BDE">
            <wp:simplePos x="0" y="0"/>
            <wp:positionH relativeFrom="column">
              <wp:posOffset>0</wp:posOffset>
            </wp:positionH>
            <wp:positionV relativeFrom="paragraph">
              <wp:posOffset>462</wp:posOffset>
            </wp:positionV>
            <wp:extent cx="5943600" cy="4599940"/>
            <wp:effectExtent l="0" t="0" r="12700" b="10160"/>
            <wp:wrapTopAndBottom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49D952A7-68E8-8217-EC0A-963FD57761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B7B289" w14:textId="532F9A66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  <w:rPr>
          <w:b/>
        </w:rPr>
      </w:pPr>
      <w:r w:rsidRPr="00491DD7">
        <w:rPr>
          <w:b/>
        </w:rPr>
        <w:t xml:space="preserve">Figure </w:t>
      </w:r>
      <w:r w:rsidR="00616F18">
        <w:rPr>
          <w:b/>
        </w:rPr>
        <w:t>S</w:t>
      </w:r>
      <w:r w:rsidRPr="00491DD7">
        <w:rPr>
          <w:b/>
        </w:rPr>
        <w:t xml:space="preserve">1. </w:t>
      </w:r>
      <w:r w:rsidRPr="00491DD7">
        <w:t>Asthma Indicator Survey Results – Clarity Rating (Average</w:t>
      </w:r>
      <w:r w:rsidRPr="00491DD7">
        <w:rPr>
          <w:b/>
        </w:rPr>
        <w:t>)</w:t>
      </w:r>
      <w:r w:rsidRPr="00491DD7">
        <w:rPr>
          <w:b/>
        </w:rPr>
        <w:br w:type="page"/>
      </w:r>
    </w:p>
    <w:p w14:paraId="4448D7FC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  <w:r w:rsidRPr="00491DD7">
        <w:rPr>
          <w:noProof/>
        </w:rPr>
        <w:lastRenderedPageBreak/>
        <w:drawing>
          <wp:inline distT="0" distB="0" distL="0" distR="0" wp14:anchorId="646C6CA9" wp14:editId="2E918782">
            <wp:extent cx="5943600" cy="4389120"/>
            <wp:effectExtent l="0" t="0" r="12700" b="1778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A2F77A2D-3669-8E12-E31E-CC37DAA8A7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992AA73" w14:textId="67D958FA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  <w:r w:rsidRPr="00491DD7">
        <w:rPr>
          <w:b/>
        </w:rPr>
        <w:t>Figure</w:t>
      </w:r>
      <w:r w:rsidR="00616F18">
        <w:rPr>
          <w:b/>
        </w:rPr>
        <w:t xml:space="preserve"> S</w:t>
      </w:r>
      <w:r w:rsidRPr="00491DD7">
        <w:rPr>
          <w:b/>
        </w:rPr>
        <w:t xml:space="preserve">2. </w:t>
      </w:r>
      <w:r w:rsidRPr="00491DD7">
        <w:t>Asthma Indicator Survey Results – Feasibility Rating (Average)</w:t>
      </w:r>
    </w:p>
    <w:p w14:paraId="4AA1D7B1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</w:p>
    <w:p w14:paraId="3DDC79F1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  <w:r w:rsidRPr="00491DD7">
        <w:br w:type="page"/>
      </w:r>
    </w:p>
    <w:p w14:paraId="4E3EE7D2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  <w:r w:rsidRPr="00491DD7"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20084039" wp14:editId="779494C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828415"/>
            <wp:effectExtent l="0" t="0" r="12700" b="6985"/>
            <wp:wrapTopAndBottom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9AF89675-03DE-D7BE-F231-D40F5A1D5E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5031E3" w14:textId="200FFD59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  <w:r w:rsidRPr="00491DD7">
        <w:rPr>
          <w:b/>
        </w:rPr>
        <w:t xml:space="preserve">Figure </w:t>
      </w:r>
      <w:r w:rsidR="00616F18">
        <w:rPr>
          <w:b/>
        </w:rPr>
        <w:t>S</w:t>
      </w:r>
      <w:r w:rsidRPr="00491DD7">
        <w:rPr>
          <w:b/>
        </w:rPr>
        <w:t xml:space="preserve">3. </w:t>
      </w:r>
      <w:r w:rsidRPr="00491DD7">
        <w:t>Asthma Indicator Survey Results – Relevance Rating (Average)</w:t>
      </w:r>
    </w:p>
    <w:p w14:paraId="4596C00F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</w:p>
    <w:p w14:paraId="4352DD2F" w14:textId="1D0C6E24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</w:p>
    <w:p w14:paraId="66D97C0D" w14:textId="4078FBB4" w:rsidR="00985CD5" w:rsidRPr="00491DD7" w:rsidRDefault="00985CD5" w:rsidP="00260D37">
      <w:pPr>
        <w:widowControl w:val="0"/>
        <w:autoSpaceDE w:val="0"/>
        <w:autoSpaceDN w:val="0"/>
        <w:adjustRightInd w:val="0"/>
        <w:ind w:left="640" w:hanging="640"/>
      </w:pPr>
    </w:p>
    <w:p w14:paraId="7C5D0154" w14:textId="1708E4A9" w:rsidR="00985CD5" w:rsidRPr="00491DD7" w:rsidRDefault="00985CD5" w:rsidP="00260D37">
      <w:pPr>
        <w:widowControl w:val="0"/>
        <w:autoSpaceDE w:val="0"/>
        <w:autoSpaceDN w:val="0"/>
        <w:adjustRightInd w:val="0"/>
        <w:ind w:left="640" w:hanging="640"/>
      </w:pPr>
    </w:p>
    <w:p w14:paraId="4B38E5A9" w14:textId="77777777" w:rsidR="00985CD5" w:rsidRPr="00491DD7" w:rsidRDefault="00985CD5" w:rsidP="00260D37">
      <w:pPr>
        <w:widowControl w:val="0"/>
        <w:autoSpaceDE w:val="0"/>
        <w:autoSpaceDN w:val="0"/>
        <w:adjustRightInd w:val="0"/>
        <w:ind w:left="640" w:hanging="640"/>
      </w:pPr>
    </w:p>
    <w:p w14:paraId="5CFC36D4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52D04C4A" w14:textId="092AC5F1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  <w:r w:rsidRPr="00491DD7"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1A1DBBB1" wp14:editId="01B63DC3">
            <wp:simplePos x="0" y="0"/>
            <wp:positionH relativeFrom="column">
              <wp:posOffset>0</wp:posOffset>
            </wp:positionH>
            <wp:positionV relativeFrom="paragraph">
              <wp:posOffset>-435</wp:posOffset>
            </wp:positionV>
            <wp:extent cx="5943600" cy="2915920"/>
            <wp:effectExtent l="0" t="0" r="0" b="5080"/>
            <wp:wrapTopAndBottom/>
            <wp:docPr id="264" name="Picture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91DD7">
        <w:rPr>
          <w:b/>
        </w:rPr>
        <w:t xml:space="preserve">Figure </w:t>
      </w:r>
      <w:r w:rsidR="00616F18">
        <w:rPr>
          <w:b/>
        </w:rPr>
        <w:t>S</w:t>
      </w:r>
      <w:r w:rsidRPr="00491DD7">
        <w:rPr>
          <w:b/>
        </w:rPr>
        <w:t xml:space="preserve">4. </w:t>
      </w:r>
      <w:r w:rsidRPr="00491DD7">
        <w:t>eTool Survey Results – Beneficiaries (Total)</w:t>
      </w:r>
    </w:p>
    <w:p w14:paraId="1C0B9498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  <w:r w:rsidRPr="00491DD7">
        <w:rPr>
          <w:noProof/>
        </w:rPr>
        <w:drawing>
          <wp:anchor distT="0" distB="0" distL="114300" distR="114300" simplePos="0" relativeHeight="251669504" behindDoc="0" locked="0" layoutInCell="1" allowOverlap="1" wp14:anchorId="476C07C1" wp14:editId="16724D83">
            <wp:simplePos x="0" y="0"/>
            <wp:positionH relativeFrom="column">
              <wp:posOffset>0</wp:posOffset>
            </wp:positionH>
            <wp:positionV relativeFrom="paragraph">
              <wp:posOffset>876601</wp:posOffset>
            </wp:positionV>
            <wp:extent cx="5943600" cy="3288030"/>
            <wp:effectExtent l="0" t="0" r="0" b="1270"/>
            <wp:wrapTopAndBottom/>
            <wp:docPr id="266" name="Picture 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91DD7">
        <w:rPr>
          <w:lang w:val="en-US"/>
        </w:rPr>
        <w:t>(AMOMS=</w:t>
      </w:r>
      <w:r w:rsidRPr="00491DD7">
        <w:t>Asthma Management and Outcomes Monitoring System, e-API= Electronic Asthma Performance Indicator Reporting System, eAQLQ=Electronic Asthma Quality of Life Questionnaires, PAAF=Provider Asthma Assessment Form, PC-API=Primary Care Electronic Asthma Indicator)</w:t>
      </w:r>
    </w:p>
    <w:p w14:paraId="0350394E" w14:textId="77777777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</w:pPr>
    </w:p>
    <w:p w14:paraId="37B30DA6" w14:textId="7D006AC3" w:rsidR="00260D37" w:rsidRPr="00491DD7" w:rsidRDefault="00260D37" w:rsidP="00260D37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  <w:r w:rsidRPr="00491DD7">
        <w:rPr>
          <w:b/>
        </w:rPr>
        <w:t xml:space="preserve">Figure </w:t>
      </w:r>
      <w:r w:rsidR="00616F18">
        <w:rPr>
          <w:b/>
        </w:rPr>
        <w:t>S</w:t>
      </w:r>
      <w:r w:rsidRPr="00491DD7">
        <w:rPr>
          <w:b/>
        </w:rPr>
        <w:t xml:space="preserve">5. </w:t>
      </w:r>
      <w:r w:rsidRPr="00491DD7">
        <w:t>eTool Survey Results – Barriers (Total)</w:t>
      </w:r>
    </w:p>
    <w:p w14:paraId="0F555913" w14:textId="10F8C98F" w:rsidR="000B707E" w:rsidRPr="00491DD7" w:rsidRDefault="00260D37" w:rsidP="00260D37">
      <w:pPr>
        <w:widowControl w:val="0"/>
        <w:autoSpaceDE w:val="0"/>
        <w:autoSpaceDN w:val="0"/>
        <w:adjustRightInd w:val="0"/>
      </w:pPr>
      <w:r w:rsidRPr="00491DD7">
        <w:rPr>
          <w:lang w:val="en-US"/>
        </w:rPr>
        <w:t>(AMOMS=</w:t>
      </w:r>
      <w:r w:rsidRPr="00491DD7">
        <w:t>Asthma Management and Outcomes Monitoring System, e-API= Electronic Asthma Performance Indicator Reporting System, eAQLQ=Electronic Asthma Quality of Life Questionnaires, PAAF=Provider Asthma Assessment Form, PC-API=Primary Care Electronic Asthma Indicator)</w:t>
      </w:r>
    </w:p>
    <w:sectPr w:rsidR="000B707E" w:rsidRPr="00491DD7" w:rsidSect="007D2DFD"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79123" w14:textId="77777777" w:rsidR="00A339C4" w:rsidRDefault="00A339C4" w:rsidP="00D82409">
      <w:r>
        <w:separator/>
      </w:r>
    </w:p>
  </w:endnote>
  <w:endnote w:type="continuationSeparator" w:id="0">
    <w:p w14:paraId="5142F6E0" w14:textId="77777777" w:rsidR="00A339C4" w:rsidRDefault="00A339C4" w:rsidP="00D82409">
      <w:r>
        <w:continuationSeparator/>
      </w:r>
    </w:p>
  </w:endnote>
  <w:endnote w:type="continuationNotice" w:id="1">
    <w:p w14:paraId="264FD14B" w14:textId="77777777" w:rsidR="00A339C4" w:rsidRDefault="00A339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0273488"/>
      <w:docPartObj>
        <w:docPartGallery w:val="Page Numbers (Bottom of Page)"/>
        <w:docPartUnique/>
      </w:docPartObj>
    </w:sdtPr>
    <w:sdtContent>
      <w:p w14:paraId="08A7B798" w14:textId="2EFCFCDB" w:rsidR="007D2DFD" w:rsidRDefault="007D2DFD" w:rsidP="00E038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590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19D8663" w14:textId="77777777" w:rsidR="007D2DFD" w:rsidRDefault="007D2DFD" w:rsidP="007D2D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4208906"/>
      <w:docPartObj>
        <w:docPartGallery w:val="Page Numbers (Bottom of Page)"/>
        <w:docPartUnique/>
      </w:docPartObj>
    </w:sdtPr>
    <w:sdtContent>
      <w:p w14:paraId="08DA8C6D" w14:textId="4B5FE1BA" w:rsidR="007D2DFD" w:rsidRDefault="007D2DFD" w:rsidP="00E038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C3AA936" w14:textId="0A8FC9D8" w:rsidR="007D2DFD" w:rsidRPr="00DC187E" w:rsidRDefault="007D2DFD" w:rsidP="007D2D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9CD82" w14:textId="77777777" w:rsidR="00A339C4" w:rsidRDefault="00A339C4" w:rsidP="00D82409">
      <w:r>
        <w:separator/>
      </w:r>
    </w:p>
  </w:footnote>
  <w:footnote w:type="continuationSeparator" w:id="0">
    <w:p w14:paraId="65341E10" w14:textId="77777777" w:rsidR="00A339C4" w:rsidRDefault="00A339C4" w:rsidP="00D82409">
      <w:r>
        <w:continuationSeparator/>
      </w:r>
    </w:p>
  </w:footnote>
  <w:footnote w:type="continuationNotice" w:id="1">
    <w:p w14:paraId="07D5C9EB" w14:textId="77777777" w:rsidR="00A339C4" w:rsidRDefault="00A339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404DB"/>
    <w:multiLevelType w:val="hybridMultilevel"/>
    <w:tmpl w:val="9B662C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7A0B92"/>
    <w:multiLevelType w:val="hybridMultilevel"/>
    <w:tmpl w:val="78EEB61E"/>
    <w:lvl w:ilvl="0" w:tplc="1D6AE9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505378">
    <w:abstractNumId w:val="0"/>
  </w:num>
  <w:num w:numId="2" w16cid:durableId="1833285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EB"/>
    <w:rsid w:val="00002A9B"/>
    <w:rsid w:val="000034F3"/>
    <w:rsid w:val="00003A74"/>
    <w:rsid w:val="0000698C"/>
    <w:rsid w:val="00010FBB"/>
    <w:rsid w:val="000162CC"/>
    <w:rsid w:val="000173CF"/>
    <w:rsid w:val="000227E4"/>
    <w:rsid w:val="000238C8"/>
    <w:rsid w:val="00025204"/>
    <w:rsid w:val="000259FB"/>
    <w:rsid w:val="00026AD7"/>
    <w:rsid w:val="000320BC"/>
    <w:rsid w:val="0003299A"/>
    <w:rsid w:val="000348AC"/>
    <w:rsid w:val="00035F21"/>
    <w:rsid w:val="000365FC"/>
    <w:rsid w:val="00036F8E"/>
    <w:rsid w:val="00037058"/>
    <w:rsid w:val="0003754D"/>
    <w:rsid w:val="00037FD8"/>
    <w:rsid w:val="00041161"/>
    <w:rsid w:val="00041534"/>
    <w:rsid w:val="00043149"/>
    <w:rsid w:val="0004433D"/>
    <w:rsid w:val="00045CF8"/>
    <w:rsid w:val="00045EDA"/>
    <w:rsid w:val="00051822"/>
    <w:rsid w:val="00051C58"/>
    <w:rsid w:val="00052102"/>
    <w:rsid w:val="000527FD"/>
    <w:rsid w:val="000530CD"/>
    <w:rsid w:val="00056C36"/>
    <w:rsid w:val="000572FF"/>
    <w:rsid w:val="00057C12"/>
    <w:rsid w:val="00057C6C"/>
    <w:rsid w:val="000608DC"/>
    <w:rsid w:val="00061704"/>
    <w:rsid w:val="00061AAE"/>
    <w:rsid w:val="00064F82"/>
    <w:rsid w:val="00066D1E"/>
    <w:rsid w:val="00067540"/>
    <w:rsid w:val="00070BB0"/>
    <w:rsid w:val="00070D5A"/>
    <w:rsid w:val="00070ECF"/>
    <w:rsid w:val="00070EE8"/>
    <w:rsid w:val="00071B11"/>
    <w:rsid w:val="00073ADF"/>
    <w:rsid w:val="000826C4"/>
    <w:rsid w:val="00082F17"/>
    <w:rsid w:val="000849D9"/>
    <w:rsid w:val="00084B79"/>
    <w:rsid w:val="00084E8D"/>
    <w:rsid w:val="00085A6B"/>
    <w:rsid w:val="000872FC"/>
    <w:rsid w:val="00093A03"/>
    <w:rsid w:val="00094FA3"/>
    <w:rsid w:val="000963E9"/>
    <w:rsid w:val="0009687E"/>
    <w:rsid w:val="00096DA4"/>
    <w:rsid w:val="00097EB0"/>
    <w:rsid w:val="000A0A5C"/>
    <w:rsid w:val="000A156C"/>
    <w:rsid w:val="000A1673"/>
    <w:rsid w:val="000A2BB3"/>
    <w:rsid w:val="000A3C85"/>
    <w:rsid w:val="000A6204"/>
    <w:rsid w:val="000B03F2"/>
    <w:rsid w:val="000B075A"/>
    <w:rsid w:val="000B0E42"/>
    <w:rsid w:val="000B143A"/>
    <w:rsid w:val="000B1620"/>
    <w:rsid w:val="000B1E59"/>
    <w:rsid w:val="000B2243"/>
    <w:rsid w:val="000B2F68"/>
    <w:rsid w:val="000B707E"/>
    <w:rsid w:val="000C1C78"/>
    <w:rsid w:val="000C52D5"/>
    <w:rsid w:val="000C5397"/>
    <w:rsid w:val="000C690C"/>
    <w:rsid w:val="000C7251"/>
    <w:rsid w:val="000C77A2"/>
    <w:rsid w:val="000D061E"/>
    <w:rsid w:val="000D3260"/>
    <w:rsid w:val="000D36DB"/>
    <w:rsid w:val="000D53A7"/>
    <w:rsid w:val="000D5DB1"/>
    <w:rsid w:val="000D6C0A"/>
    <w:rsid w:val="000D7472"/>
    <w:rsid w:val="000E2149"/>
    <w:rsid w:val="000E2A4A"/>
    <w:rsid w:val="000E341E"/>
    <w:rsid w:val="000E75FD"/>
    <w:rsid w:val="000F04A8"/>
    <w:rsid w:val="000F1180"/>
    <w:rsid w:val="000F17B6"/>
    <w:rsid w:val="000F55BB"/>
    <w:rsid w:val="001022ED"/>
    <w:rsid w:val="00103D12"/>
    <w:rsid w:val="0010463F"/>
    <w:rsid w:val="00104881"/>
    <w:rsid w:val="0010637D"/>
    <w:rsid w:val="00106935"/>
    <w:rsid w:val="0010727C"/>
    <w:rsid w:val="00107B06"/>
    <w:rsid w:val="0011116C"/>
    <w:rsid w:val="00112D61"/>
    <w:rsid w:val="001132B2"/>
    <w:rsid w:val="00114F85"/>
    <w:rsid w:val="00115317"/>
    <w:rsid w:val="00115D3B"/>
    <w:rsid w:val="0011680A"/>
    <w:rsid w:val="00120395"/>
    <w:rsid w:val="00120D34"/>
    <w:rsid w:val="00121D75"/>
    <w:rsid w:val="00123B47"/>
    <w:rsid w:val="001256ED"/>
    <w:rsid w:val="00126CAC"/>
    <w:rsid w:val="001270AF"/>
    <w:rsid w:val="00127550"/>
    <w:rsid w:val="00132A85"/>
    <w:rsid w:val="001335E7"/>
    <w:rsid w:val="00134CF3"/>
    <w:rsid w:val="00134FED"/>
    <w:rsid w:val="00135472"/>
    <w:rsid w:val="00135624"/>
    <w:rsid w:val="00140835"/>
    <w:rsid w:val="00141C41"/>
    <w:rsid w:val="001432F4"/>
    <w:rsid w:val="00143DB3"/>
    <w:rsid w:val="001442B2"/>
    <w:rsid w:val="0014596F"/>
    <w:rsid w:val="00150B2B"/>
    <w:rsid w:val="00151340"/>
    <w:rsid w:val="0015337F"/>
    <w:rsid w:val="00153BA4"/>
    <w:rsid w:val="00156134"/>
    <w:rsid w:val="001602DA"/>
    <w:rsid w:val="0016058A"/>
    <w:rsid w:val="001619DF"/>
    <w:rsid w:val="001623C6"/>
    <w:rsid w:val="0016479D"/>
    <w:rsid w:val="001654CE"/>
    <w:rsid w:val="00165656"/>
    <w:rsid w:val="00166B8D"/>
    <w:rsid w:val="0016796D"/>
    <w:rsid w:val="001706C1"/>
    <w:rsid w:val="00172D31"/>
    <w:rsid w:val="00174929"/>
    <w:rsid w:val="00181D34"/>
    <w:rsid w:val="001820B8"/>
    <w:rsid w:val="0018360D"/>
    <w:rsid w:val="001867DC"/>
    <w:rsid w:val="00186AB8"/>
    <w:rsid w:val="00192064"/>
    <w:rsid w:val="00194229"/>
    <w:rsid w:val="00194A04"/>
    <w:rsid w:val="00195844"/>
    <w:rsid w:val="001A0CB3"/>
    <w:rsid w:val="001A112C"/>
    <w:rsid w:val="001A2F94"/>
    <w:rsid w:val="001A32DC"/>
    <w:rsid w:val="001A4901"/>
    <w:rsid w:val="001A4964"/>
    <w:rsid w:val="001A6C17"/>
    <w:rsid w:val="001A7585"/>
    <w:rsid w:val="001A7B37"/>
    <w:rsid w:val="001A7D20"/>
    <w:rsid w:val="001B05DB"/>
    <w:rsid w:val="001B0866"/>
    <w:rsid w:val="001B0CEF"/>
    <w:rsid w:val="001B1AA5"/>
    <w:rsid w:val="001B3282"/>
    <w:rsid w:val="001B429A"/>
    <w:rsid w:val="001B5E67"/>
    <w:rsid w:val="001C08C5"/>
    <w:rsid w:val="001C168E"/>
    <w:rsid w:val="001C7675"/>
    <w:rsid w:val="001D046E"/>
    <w:rsid w:val="001D5633"/>
    <w:rsid w:val="001E1A4F"/>
    <w:rsid w:val="001E1D0B"/>
    <w:rsid w:val="001E1DDB"/>
    <w:rsid w:val="001E1FD2"/>
    <w:rsid w:val="001E258E"/>
    <w:rsid w:val="001E5800"/>
    <w:rsid w:val="001E5E21"/>
    <w:rsid w:val="001E72B4"/>
    <w:rsid w:val="001E7401"/>
    <w:rsid w:val="001E7E93"/>
    <w:rsid w:val="001F0F75"/>
    <w:rsid w:val="001F13A3"/>
    <w:rsid w:val="001F1659"/>
    <w:rsid w:val="001F2591"/>
    <w:rsid w:val="001F41CF"/>
    <w:rsid w:val="001F4A28"/>
    <w:rsid w:val="00200B3B"/>
    <w:rsid w:val="00201849"/>
    <w:rsid w:val="00202222"/>
    <w:rsid w:val="00203464"/>
    <w:rsid w:val="00203B1A"/>
    <w:rsid w:val="00203E71"/>
    <w:rsid w:val="0020483B"/>
    <w:rsid w:val="002056C2"/>
    <w:rsid w:val="00205EDF"/>
    <w:rsid w:val="002062CE"/>
    <w:rsid w:val="00207231"/>
    <w:rsid w:val="00207EB1"/>
    <w:rsid w:val="00210C00"/>
    <w:rsid w:val="00212E8C"/>
    <w:rsid w:val="0021694B"/>
    <w:rsid w:val="00216FDA"/>
    <w:rsid w:val="002179B3"/>
    <w:rsid w:val="002202BF"/>
    <w:rsid w:val="002202C7"/>
    <w:rsid w:val="00223FD5"/>
    <w:rsid w:val="002243D9"/>
    <w:rsid w:val="00225EF5"/>
    <w:rsid w:val="0022652E"/>
    <w:rsid w:val="00227235"/>
    <w:rsid w:val="00227A84"/>
    <w:rsid w:val="00230811"/>
    <w:rsid w:val="00231C36"/>
    <w:rsid w:val="00231E7F"/>
    <w:rsid w:val="00232014"/>
    <w:rsid w:val="0023596A"/>
    <w:rsid w:val="00236690"/>
    <w:rsid w:val="00240F91"/>
    <w:rsid w:val="00242FCA"/>
    <w:rsid w:val="002432E6"/>
    <w:rsid w:val="0024390B"/>
    <w:rsid w:val="00245097"/>
    <w:rsid w:val="002508BD"/>
    <w:rsid w:val="00250A11"/>
    <w:rsid w:val="00251AB3"/>
    <w:rsid w:val="00255228"/>
    <w:rsid w:val="00255AA7"/>
    <w:rsid w:val="00257086"/>
    <w:rsid w:val="00257F10"/>
    <w:rsid w:val="0026013D"/>
    <w:rsid w:val="0026062E"/>
    <w:rsid w:val="00260ADF"/>
    <w:rsid w:val="00260D37"/>
    <w:rsid w:val="00264354"/>
    <w:rsid w:val="00265073"/>
    <w:rsid w:val="00265FCD"/>
    <w:rsid w:val="002663FD"/>
    <w:rsid w:val="00267D4D"/>
    <w:rsid w:val="0027124C"/>
    <w:rsid w:val="00273336"/>
    <w:rsid w:val="00274249"/>
    <w:rsid w:val="00274E6F"/>
    <w:rsid w:val="00277C57"/>
    <w:rsid w:val="00277F63"/>
    <w:rsid w:val="002810E8"/>
    <w:rsid w:val="00281EE0"/>
    <w:rsid w:val="002831AD"/>
    <w:rsid w:val="00285029"/>
    <w:rsid w:val="00297B76"/>
    <w:rsid w:val="00297FFB"/>
    <w:rsid w:val="002A135E"/>
    <w:rsid w:val="002A1602"/>
    <w:rsid w:val="002A1B33"/>
    <w:rsid w:val="002A3522"/>
    <w:rsid w:val="002A352E"/>
    <w:rsid w:val="002A370A"/>
    <w:rsid w:val="002A4046"/>
    <w:rsid w:val="002A7093"/>
    <w:rsid w:val="002B1FF3"/>
    <w:rsid w:val="002B2A52"/>
    <w:rsid w:val="002B4149"/>
    <w:rsid w:val="002B68CE"/>
    <w:rsid w:val="002B7AA2"/>
    <w:rsid w:val="002C095F"/>
    <w:rsid w:val="002C775E"/>
    <w:rsid w:val="002D4E51"/>
    <w:rsid w:val="002D6335"/>
    <w:rsid w:val="002D6FD9"/>
    <w:rsid w:val="002D7330"/>
    <w:rsid w:val="002E097E"/>
    <w:rsid w:val="002E10FA"/>
    <w:rsid w:val="002E150B"/>
    <w:rsid w:val="002E224B"/>
    <w:rsid w:val="002E2277"/>
    <w:rsid w:val="002E3611"/>
    <w:rsid w:val="002E613D"/>
    <w:rsid w:val="002F0815"/>
    <w:rsid w:val="002F4338"/>
    <w:rsid w:val="002F6DD3"/>
    <w:rsid w:val="003005D6"/>
    <w:rsid w:val="00300C13"/>
    <w:rsid w:val="00300C37"/>
    <w:rsid w:val="00300D74"/>
    <w:rsid w:val="00301572"/>
    <w:rsid w:val="0030157B"/>
    <w:rsid w:val="003019FA"/>
    <w:rsid w:val="003061AD"/>
    <w:rsid w:val="00307D0C"/>
    <w:rsid w:val="00312C54"/>
    <w:rsid w:val="0031350D"/>
    <w:rsid w:val="00313C21"/>
    <w:rsid w:val="003152F5"/>
    <w:rsid w:val="00315524"/>
    <w:rsid w:val="003167BE"/>
    <w:rsid w:val="003169A3"/>
    <w:rsid w:val="00317E81"/>
    <w:rsid w:val="00320C82"/>
    <w:rsid w:val="003212ED"/>
    <w:rsid w:val="003216B7"/>
    <w:rsid w:val="00321A61"/>
    <w:rsid w:val="00322796"/>
    <w:rsid w:val="0032290B"/>
    <w:rsid w:val="003234B4"/>
    <w:rsid w:val="00325E69"/>
    <w:rsid w:val="003300F1"/>
    <w:rsid w:val="00331C3B"/>
    <w:rsid w:val="00331CE0"/>
    <w:rsid w:val="00331EE9"/>
    <w:rsid w:val="00334989"/>
    <w:rsid w:val="00334EFD"/>
    <w:rsid w:val="00337A5F"/>
    <w:rsid w:val="00343C85"/>
    <w:rsid w:val="00343F57"/>
    <w:rsid w:val="00344715"/>
    <w:rsid w:val="00347822"/>
    <w:rsid w:val="00353D64"/>
    <w:rsid w:val="003576BE"/>
    <w:rsid w:val="003604AE"/>
    <w:rsid w:val="00361B14"/>
    <w:rsid w:val="003629D2"/>
    <w:rsid w:val="0036542D"/>
    <w:rsid w:val="00366D1A"/>
    <w:rsid w:val="00367CA2"/>
    <w:rsid w:val="0037111F"/>
    <w:rsid w:val="00371636"/>
    <w:rsid w:val="0037260E"/>
    <w:rsid w:val="00372BFD"/>
    <w:rsid w:val="0037363A"/>
    <w:rsid w:val="00373C3E"/>
    <w:rsid w:val="00375A25"/>
    <w:rsid w:val="00376AF0"/>
    <w:rsid w:val="00376CA6"/>
    <w:rsid w:val="00381455"/>
    <w:rsid w:val="0038145F"/>
    <w:rsid w:val="003827A4"/>
    <w:rsid w:val="00383CED"/>
    <w:rsid w:val="00391841"/>
    <w:rsid w:val="00391D0B"/>
    <w:rsid w:val="00392C6B"/>
    <w:rsid w:val="00394022"/>
    <w:rsid w:val="0039480B"/>
    <w:rsid w:val="003954A7"/>
    <w:rsid w:val="00396647"/>
    <w:rsid w:val="00396D6E"/>
    <w:rsid w:val="0039748F"/>
    <w:rsid w:val="003A205B"/>
    <w:rsid w:val="003A262C"/>
    <w:rsid w:val="003A2D92"/>
    <w:rsid w:val="003A31F7"/>
    <w:rsid w:val="003A73D3"/>
    <w:rsid w:val="003A7C6F"/>
    <w:rsid w:val="003B22FB"/>
    <w:rsid w:val="003B31A2"/>
    <w:rsid w:val="003B31D2"/>
    <w:rsid w:val="003B523A"/>
    <w:rsid w:val="003B6267"/>
    <w:rsid w:val="003C0BD8"/>
    <w:rsid w:val="003C3C30"/>
    <w:rsid w:val="003C5880"/>
    <w:rsid w:val="003D3BBB"/>
    <w:rsid w:val="003D5886"/>
    <w:rsid w:val="003D6194"/>
    <w:rsid w:val="003E090B"/>
    <w:rsid w:val="003E1514"/>
    <w:rsid w:val="003E6AA6"/>
    <w:rsid w:val="003F0D0D"/>
    <w:rsid w:val="003F1472"/>
    <w:rsid w:val="003F1657"/>
    <w:rsid w:val="003F1834"/>
    <w:rsid w:val="003F1F58"/>
    <w:rsid w:val="003F46EF"/>
    <w:rsid w:val="003F7FEE"/>
    <w:rsid w:val="004027A5"/>
    <w:rsid w:val="0041288F"/>
    <w:rsid w:val="00412E45"/>
    <w:rsid w:val="00412F9E"/>
    <w:rsid w:val="00414A5A"/>
    <w:rsid w:val="00414E08"/>
    <w:rsid w:val="004154C2"/>
    <w:rsid w:val="00417645"/>
    <w:rsid w:val="00420D96"/>
    <w:rsid w:val="00422295"/>
    <w:rsid w:val="00426B1A"/>
    <w:rsid w:val="00430051"/>
    <w:rsid w:val="004310CE"/>
    <w:rsid w:val="004326FC"/>
    <w:rsid w:val="00432EF2"/>
    <w:rsid w:val="004364A7"/>
    <w:rsid w:val="00436D15"/>
    <w:rsid w:val="004416C6"/>
    <w:rsid w:val="00444940"/>
    <w:rsid w:val="004452DC"/>
    <w:rsid w:val="0044603A"/>
    <w:rsid w:val="00446813"/>
    <w:rsid w:val="00446EFA"/>
    <w:rsid w:val="00451B7E"/>
    <w:rsid w:val="004538A4"/>
    <w:rsid w:val="00455340"/>
    <w:rsid w:val="004566FC"/>
    <w:rsid w:val="00456964"/>
    <w:rsid w:val="00456986"/>
    <w:rsid w:val="00457E6B"/>
    <w:rsid w:val="00457EA5"/>
    <w:rsid w:val="004638A5"/>
    <w:rsid w:val="00463FC0"/>
    <w:rsid w:val="00464C78"/>
    <w:rsid w:val="004670FF"/>
    <w:rsid w:val="00467D94"/>
    <w:rsid w:val="00470205"/>
    <w:rsid w:val="00470473"/>
    <w:rsid w:val="0047048D"/>
    <w:rsid w:val="00471793"/>
    <w:rsid w:val="00472519"/>
    <w:rsid w:val="00472527"/>
    <w:rsid w:val="0047487E"/>
    <w:rsid w:val="00475D04"/>
    <w:rsid w:val="0048033E"/>
    <w:rsid w:val="00482004"/>
    <w:rsid w:val="00485461"/>
    <w:rsid w:val="00490F81"/>
    <w:rsid w:val="00491DD7"/>
    <w:rsid w:val="004920AB"/>
    <w:rsid w:val="00492EA2"/>
    <w:rsid w:val="004937B2"/>
    <w:rsid w:val="00493C5D"/>
    <w:rsid w:val="00495DD6"/>
    <w:rsid w:val="004963D5"/>
    <w:rsid w:val="00497F20"/>
    <w:rsid w:val="004A141B"/>
    <w:rsid w:val="004A230E"/>
    <w:rsid w:val="004A33A5"/>
    <w:rsid w:val="004A50F0"/>
    <w:rsid w:val="004B0B16"/>
    <w:rsid w:val="004C0981"/>
    <w:rsid w:val="004C1EF4"/>
    <w:rsid w:val="004C258E"/>
    <w:rsid w:val="004C3049"/>
    <w:rsid w:val="004C4549"/>
    <w:rsid w:val="004C755D"/>
    <w:rsid w:val="004D0377"/>
    <w:rsid w:val="004D1485"/>
    <w:rsid w:val="004D403F"/>
    <w:rsid w:val="004D5D56"/>
    <w:rsid w:val="004D6326"/>
    <w:rsid w:val="004E013D"/>
    <w:rsid w:val="004E06AF"/>
    <w:rsid w:val="004E1E3D"/>
    <w:rsid w:val="004E3B83"/>
    <w:rsid w:val="004E4237"/>
    <w:rsid w:val="004E4B5C"/>
    <w:rsid w:val="004E74CF"/>
    <w:rsid w:val="004F112D"/>
    <w:rsid w:val="004F1F4A"/>
    <w:rsid w:val="004F6E46"/>
    <w:rsid w:val="004F7445"/>
    <w:rsid w:val="004F7533"/>
    <w:rsid w:val="00501DAB"/>
    <w:rsid w:val="00505724"/>
    <w:rsid w:val="005151B6"/>
    <w:rsid w:val="00515F7D"/>
    <w:rsid w:val="0051714F"/>
    <w:rsid w:val="005176F8"/>
    <w:rsid w:val="00520BA2"/>
    <w:rsid w:val="0052449D"/>
    <w:rsid w:val="00524C41"/>
    <w:rsid w:val="00525964"/>
    <w:rsid w:val="00525CED"/>
    <w:rsid w:val="005267A9"/>
    <w:rsid w:val="00526C82"/>
    <w:rsid w:val="00531976"/>
    <w:rsid w:val="00532508"/>
    <w:rsid w:val="005345FE"/>
    <w:rsid w:val="00536E09"/>
    <w:rsid w:val="00536E8B"/>
    <w:rsid w:val="005416FF"/>
    <w:rsid w:val="00542E75"/>
    <w:rsid w:val="00546D39"/>
    <w:rsid w:val="00547BB9"/>
    <w:rsid w:val="00551C31"/>
    <w:rsid w:val="00552240"/>
    <w:rsid w:val="00552597"/>
    <w:rsid w:val="005529DF"/>
    <w:rsid w:val="005532C2"/>
    <w:rsid w:val="00553D27"/>
    <w:rsid w:val="005547D6"/>
    <w:rsid w:val="00557603"/>
    <w:rsid w:val="00560EBE"/>
    <w:rsid w:val="0056223C"/>
    <w:rsid w:val="00563D46"/>
    <w:rsid w:val="00565068"/>
    <w:rsid w:val="00565AF0"/>
    <w:rsid w:val="00566784"/>
    <w:rsid w:val="005675D1"/>
    <w:rsid w:val="00571D4C"/>
    <w:rsid w:val="00574B30"/>
    <w:rsid w:val="005757F9"/>
    <w:rsid w:val="005765F2"/>
    <w:rsid w:val="00576F2B"/>
    <w:rsid w:val="0058059E"/>
    <w:rsid w:val="00580814"/>
    <w:rsid w:val="00580F49"/>
    <w:rsid w:val="005813C6"/>
    <w:rsid w:val="005826AA"/>
    <w:rsid w:val="0058414D"/>
    <w:rsid w:val="00584BC0"/>
    <w:rsid w:val="0058542C"/>
    <w:rsid w:val="005904E8"/>
    <w:rsid w:val="00590CD2"/>
    <w:rsid w:val="00591430"/>
    <w:rsid w:val="0059236B"/>
    <w:rsid w:val="00594501"/>
    <w:rsid w:val="005945BE"/>
    <w:rsid w:val="005959E9"/>
    <w:rsid w:val="00596EE2"/>
    <w:rsid w:val="005A0392"/>
    <w:rsid w:val="005A13B0"/>
    <w:rsid w:val="005A53D0"/>
    <w:rsid w:val="005A5448"/>
    <w:rsid w:val="005A568D"/>
    <w:rsid w:val="005A605C"/>
    <w:rsid w:val="005A6739"/>
    <w:rsid w:val="005A725F"/>
    <w:rsid w:val="005B2FF5"/>
    <w:rsid w:val="005B34B5"/>
    <w:rsid w:val="005B3D01"/>
    <w:rsid w:val="005B4CB0"/>
    <w:rsid w:val="005C086F"/>
    <w:rsid w:val="005C36E8"/>
    <w:rsid w:val="005C6789"/>
    <w:rsid w:val="005D0DC5"/>
    <w:rsid w:val="005D16DB"/>
    <w:rsid w:val="005D2AFF"/>
    <w:rsid w:val="005D6197"/>
    <w:rsid w:val="005E0C12"/>
    <w:rsid w:val="005E1867"/>
    <w:rsid w:val="005E26A3"/>
    <w:rsid w:val="005E5AE6"/>
    <w:rsid w:val="005E6B0B"/>
    <w:rsid w:val="005E6E0A"/>
    <w:rsid w:val="005E6EBF"/>
    <w:rsid w:val="005E71CB"/>
    <w:rsid w:val="005F0C43"/>
    <w:rsid w:val="005F16BE"/>
    <w:rsid w:val="005F1850"/>
    <w:rsid w:val="005F1C4B"/>
    <w:rsid w:val="005F5665"/>
    <w:rsid w:val="005F643B"/>
    <w:rsid w:val="00600037"/>
    <w:rsid w:val="006002EC"/>
    <w:rsid w:val="00601FA1"/>
    <w:rsid w:val="00602D55"/>
    <w:rsid w:val="006050C7"/>
    <w:rsid w:val="00605C1F"/>
    <w:rsid w:val="00607C59"/>
    <w:rsid w:val="006114B5"/>
    <w:rsid w:val="00615A8E"/>
    <w:rsid w:val="00616F18"/>
    <w:rsid w:val="00617021"/>
    <w:rsid w:val="006216F5"/>
    <w:rsid w:val="0062191D"/>
    <w:rsid w:val="00622679"/>
    <w:rsid w:val="006259BE"/>
    <w:rsid w:val="00626B1C"/>
    <w:rsid w:val="006270B9"/>
    <w:rsid w:val="006270E5"/>
    <w:rsid w:val="00632E56"/>
    <w:rsid w:val="00632FD4"/>
    <w:rsid w:val="00633510"/>
    <w:rsid w:val="0063560A"/>
    <w:rsid w:val="00637F59"/>
    <w:rsid w:val="00641405"/>
    <w:rsid w:val="006415FF"/>
    <w:rsid w:val="006432BB"/>
    <w:rsid w:val="006441B6"/>
    <w:rsid w:val="00646AE6"/>
    <w:rsid w:val="006516B2"/>
    <w:rsid w:val="00652C51"/>
    <w:rsid w:val="006607CB"/>
    <w:rsid w:val="00661159"/>
    <w:rsid w:val="00664519"/>
    <w:rsid w:val="0066645F"/>
    <w:rsid w:val="00667554"/>
    <w:rsid w:val="006704EF"/>
    <w:rsid w:val="006707A0"/>
    <w:rsid w:val="006709FD"/>
    <w:rsid w:val="0067227D"/>
    <w:rsid w:val="00672C6C"/>
    <w:rsid w:val="00673F1F"/>
    <w:rsid w:val="00673FDA"/>
    <w:rsid w:val="0067409C"/>
    <w:rsid w:val="0067743F"/>
    <w:rsid w:val="00680DFE"/>
    <w:rsid w:val="0068315A"/>
    <w:rsid w:val="00685257"/>
    <w:rsid w:val="006859DB"/>
    <w:rsid w:val="00686A48"/>
    <w:rsid w:val="006875E7"/>
    <w:rsid w:val="00690261"/>
    <w:rsid w:val="00690AEE"/>
    <w:rsid w:val="0069157C"/>
    <w:rsid w:val="006917B0"/>
    <w:rsid w:val="006923DE"/>
    <w:rsid w:val="00693A28"/>
    <w:rsid w:val="00693BF9"/>
    <w:rsid w:val="0069435F"/>
    <w:rsid w:val="006A16A1"/>
    <w:rsid w:val="006A1A6F"/>
    <w:rsid w:val="006A2AA6"/>
    <w:rsid w:val="006A448D"/>
    <w:rsid w:val="006A5A3B"/>
    <w:rsid w:val="006A5C46"/>
    <w:rsid w:val="006A7F22"/>
    <w:rsid w:val="006B0CF2"/>
    <w:rsid w:val="006B22DA"/>
    <w:rsid w:val="006B7470"/>
    <w:rsid w:val="006C0CB1"/>
    <w:rsid w:val="006C2B6C"/>
    <w:rsid w:val="006C3B99"/>
    <w:rsid w:val="006C4232"/>
    <w:rsid w:val="006C4DD1"/>
    <w:rsid w:val="006C537F"/>
    <w:rsid w:val="006D015F"/>
    <w:rsid w:val="006D10BC"/>
    <w:rsid w:val="006D4916"/>
    <w:rsid w:val="006D7382"/>
    <w:rsid w:val="006D74CE"/>
    <w:rsid w:val="006E1AD2"/>
    <w:rsid w:val="006E2373"/>
    <w:rsid w:val="006E328D"/>
    <w:rsid w:val="006E4611"/>
    <w:rsid w:val="006E4ECE"/>
    <w:rsid w:val="006E5448"/>
    <w:rsid w:val="006E71BA"/>
    <w:rsid w:val="006F0805"/>
    <w:rsid w:val="006F1344"/>
    <w:rsid w:val="006F2363"/>
    <w:rsid w:val="006F34E4"/>
    <w:rsid w:val="006F4990"/>
    <w:rsid w:val="006F5C7B"/>
    <w:rsid w:val="006F5FA3"/>
    <w:rsid w:val="006F7649"/>
    <w:rsid w:val="007011C2"/>
    <w:rsid w:val="0070321C"/>
    <w:rsid w:val="00704725"/>
    <w:rsid w:val="007048CB"/>
    <w:rsid w:val="007079F6"/>
    <w:rsid w:val="00711973"/>
    <w:rsid w:val="00711B6B"/>
    <w:rsid w:val="007152F6"/>
    <w:rsid w:val="007204F5"/>
    <w:rsid w:val="00721C49"/>
    <w:rsid w:val="00722583"/>
    <w:rsid w:val="007230E2"/>
    <w:rsid w:val="007232C3"/>
    <w:rsid w:val="007260D2"/>
    <w:rsid w:val="00731C01"/>
    <w:rsid w:val="0073261E"/>
    <w:rsid w:val="0073535A"/>
    <w:rsid w:val="00735D90"/>
    <w:rsid w:val="00736F84"/>
    <w:rsid w:val="00740676"/>
    <w:rsid w:val="007420E6"/>
    <w:rsid w:val="00742C35"/>
    <w:rsid w:val="00745157"/>
    <w:rsid w:val="007461FD"/>
    <w:rsid w:val="00746670"/>
    <w:rsid w:val="00746F5F"/>
    <w:rsid w:val="00747201"/>
    <w:rsid w:val="00747870"/>
    <w:rsid w:val="00751E46"/>
    <w:rsid w:val="00753B0C"/>
    <w:rsid w:val="007610F7"/>
    <w:rsid w:val="00767AB4"/>
    <w:rsid w:val="00773452"/>
    <w:rsid w:val="00774124"/>
    <w:rsid w:val="007760E1"/>
    <w:rsid w:val="00777CFD"/>
    <w:rsid w:val="007810F5"/>
    <w:rsid w:val="007838BB"/>
    <w:rsid w:val="007843FD"/>
    <w:rsid w:val="00784E81"/>
    <w:rsid w:val="00791D6D"/>
    <w:rsid w:val="007927CD"/>
    <w:rsid w:val="00792CDF"/>
    <w:rsid w:val="00793517"/>
    <w:rsid w:val="0079571D"/>
    <w:rsid w:val="00797568"/>
    <w:rsid w:val="00797FD0"/>
    <w:rsid w:val="007A06D2"/>
    <w:rsid w:val="007A12FE"/>
    <w:rsid w:val="007A3AD4"/>
    <w:rsid w:val="007A6A0E"/>
    <w:rsid w:val="007A7ADC"/>
    <w:rsid w:val="007A7E9D"/>
    <w:rsid w:val="007B43E5"/>
    <w:rsid w:val="007C2C63"/>
    <w:rsid w:val="007C2DE7"/>
    <w:rsid w:val="007C5BD8"/>
    <w:rsid w:val="007C6E0F"/>
    <w:rsid w:val="007C7BB8"/>
    <w:rsid w:val="007D05CC"/>
    <w:rsid w:val="007D211B"/>
    <w:rsid w:val="007D246F"/>
    <w:rsid w:val="007D2783"/>
    <w:rsid w:val="007D2DFD"/>
    <w:rsid w:val="007D4E6B"/>
    <w:rsid w:val="007D528B"/>
    <w:rsid w:val="007D7DF5"/>
    <w:rsid w:val="007E09B4"/>
    <w:rsid w:val="007E19C1"/>
    <w:rsid w:val="007E2EBE"/>
    <w:rsid w:val="007E510B"/>
    <w:rsid w:val="007F0293"/>
    <w:rsid w:val="007F08EE"/>
    <w:rsid w:val="007F10D0"/>
    <w:rsid w:val="007F10E9"/>
    <w:rsid w:val="007F1606"/>
    <w:rsid w:val="007F18F5"/>
    <w:rsid w:val="007F2BA2"/>
    <w:rsid w:val="007F3867"/>
    <w:rsid w:val="007F3CDD"/>
    <w:rsid w:val="007F46EC"/>
    <w:rsid w:val="007F4AA8"/>
    <w:rsid w:val="007F6322"/>
    <w:rsid w:val="008013B8"/>
    <w:rsid w:val="00801DA4"/>
    <w:rsid w:val="0080316E"/>
    <w:rsid w:val="008038D2"/>
    <w:rsid w:val="00810214"/>
    <w:rsid w:val="00812EA1"/>
    <w:rsid w:val="00813E59"/>
    <w:rsid w:val="00815ABC"/>
    <w:rsid w:val="0081728E"/>
    <w:rsid w:val="0082082B"/>
    <w:rsid w:val="00821277"/>
    <w:rsid w:val="00822576"/>
    <w:rsid w:val="00822FBF"/>
    <w:rsid w:val="00825D82"/>
    <w:rsid w:val="008260E3"/>
    <w:rsid w:val="00833E29"/>
    <w:rsid w:val="00834113"/>
    <w:rsid w:val="008345BA"/>
    <w:rsid w:val="00835555"/>
    <w:rsid w:val="00837A6C"/>
    <w:rsid w:val="00840A8D"/>
    <w:rsid w:val="00840B34"/>
    <w:rsid w:val="00841873"/>
    <w:rsid w:val="008437FA"/>
    <w:rsid w:val="0084467E"/>
    <w:rsid w:val="0085172B"/>
    <w:rsid w:val="00851793"/>
    <w:rsid w:val="008519D0"/>
    <w:rsid w:val="00853BFC"/>
    <w:rsid w:val="00857F2D"/>
    <w:rsid w:val="00861B38"/>
    <w:rsid w:val="00861F32"/>
    <w:rsid w:val="008636B2"/>
    <w:rsid w:val="008674B6"/>
    <w:rsid w:val="0087102B"/>
    <w:rsid w:val="00874B59"/>
    <w:rsid w:val="00874DDC"/>
    <w:rsid w:val="008778C1"/>
    <w:rsid w:val="00881524"/>
    <w:rsid w:val="0088451B"/>
    <w:rsid w:val="008849C0"/>
    <w:rsid w:val="00886E8B"/>
    <w:rsid w:val="00887DFB"/>
    <w:rsid w:val="008912FF"/>
    <w:rsid w:val="008927D5"/>
    <w:rsid w:val="00895778"/>
    <w:rsid w:val="008958C5"/>
    <w:rsid w:val="0089608D"/>
    <w:rsid w:val="008A1650"/>
    <w:rsid w:val="008A34C9"/>
    <w:rsid w:val="008A6070"/>
    <w:rsid w:val="008A7DD9"/>
    <w:rsid w:val="008B1B92"/>
    <w:rsid w:val="008B35B6"/>
    <w:rsid w:val="008B4708"/>
    <w:rsid w:val="008C0404"/>
    <w:rsid w:val="008C0681"/>
    <w:rsid w:val="008C2A9C"/>
    <w:rsid w:val="008C4650"/>
    <w:rsid w:val="008C571F"/>
    <w:rsid w:val="008C615E"/>
    <w:rsid w:val="008C74AD"/>
    <w:rsid w:val="008D1608"/>
    <w:rsid w:val="008D16EB"/>
    <w:rsid w:val="008D2CEC"/>
    <w:rsid w:val="008D2F9E"/>
    <w:rsid w:val="008D32F4"/>
    <w:rsid w:val="008D34B6"/>
    <w:rsid w:val="008D52D8"/>
    <w:rsid w:val="008D6842"/>
    <w:rsid w:val="008D70E6"/>
    <w:rsid w:val="008D75FA"/>
    <w:rsid w:val="008D7B35"/>
    <w:rsid w:val="008E12A1"/>
    <w:rsid w:val="008E21AE"/>
    <w:rsid w:val="008E2A2B"/>
    <w:rsid w:val="008E7468"/>
    <w:rsid w:val="008F0CFF"/>
    <w:rsid w:val="008F1F13"/>
    <w:rsid w:val="008F28D9"/>
    <w:rsid w:val="008F4656"/>
    <w:rsid w:val="008F5208"/>
    <w:rsid w:val="008F580F"/>
    <w:rsid w:val="008F73CA"/>
    <w:rsid w:val="0090091B"/>
    <w:rsid w:val="0090178C"/>
    <w:rsid w:val="009029A9"/>
    <w:rsid w:val="00903607"/>
    <w:rsid w:val="009036B0"/>
    <w:rsid w:val="00903961"/>
    <w:rsid w:val="00903E29"/>
    <w:rsid w:val="00904282"/>
    <w:rsid w:val="00904C7B"/>
    <w:rsid w:val="0090531A"/>
    <w:rsid w:val="00906E26"/>
    <w:rsid w:val="00907209"/>
    <w:rsid w:val="00910696"/>
    <w:rsid w:val="00910A64"/>
    <w:rsid w:val="0091397B"/>
    <w:rsid w:val="00915280"/>
    <w:rsid w:val="00922A91"/>
    <w:rsid w:val="00923135"/>
    <w:rsid w:val="009232F3"/>
    <w:rsid w:val="00925866"/>
    <w:rsid w:val="00925C6B"/>
    <w:rsid w:val="00930ECF"/>
    <w:rsid w:val="00931CC7"/>
    <w:rsid w:val="00931EF1"/>
    <w:rsid w:val="0093343F"/>
    <w:rsid w:val="00934103"/>
    <w:rsid w:val="009421DF"/>
    <w:rsid w:val="00943E59"/>
    <w:rsid w:val="00944125"/>
    <w:rsid w:val="00947094"/>
    <w:rsid w:val="00947688"/>
    <w:rsid w:val="00947773"/>
    <w:rsid w:val="00947CE8"/>
    <w:rsid w:val="00947E68"/>
    <w:rsid w:val="00954320"/>
    <w:rsid w:val="00955419"/>
    <w:rsid w:val="009555CE"/>
    <w:rsid w:val="00955B07"/>
    <w:rsid w:val="00956AC6"/>
    <w:rsid w:val="00962E93"/>
    <w:rsid w:val="009644A9"/>
    <w:rsid w:val="0096473C"/>
    <w:rsid w:val="00967C41"/>
    <w:rsid w:val="00972654"/>
    <w:rsid w:val="00974D72"/>
    <w:rsid w:val="009813C2"/>
    <w:rsid w:val="0098180B"/>
    <w:rsid w:val="009822BB"/>
    <w:rsid w:val="00982832"/>
    <w:rsid w:val="00982DC9"/>
    <w:rsid w:val="009840FE"/>
    <w:rsid w:val="00984A98"/>
    <w:rsid w:val="00985CD5"/>
    <w:rsid w:val="00986B6F"/>
    <w:rsid w:val="00987B70"/>
    <w:rsid w:val="00991335"/>
    <w:rsid w:val="00991EF6"/>
    <w:rsid w:val="00993A24"/>
    <w:rsid w:val="009954C2"/>
    <w:rsid w:val="009A0EC1"/>
    <w:rsid w:val="009A11EF"/>
    <w:rsid w:val="009A5069"/>
    <w:rsid w:val="009A568D"/>
    <w:rsid w:val="009B0E0C"/>
    <w:rsid w:val="009B27F9"/>
    <w:rsid w:val="009B2CE4"/>
    <w:rsid w:val="009B3062"/>
    <w:rsid w:val="009B3CC3"/>
    <w:rsid w:val="009B405C"/>
    <w:rsid w:val="009B56F8"/>
    <w:rsid w:val="009C065E"/>
    <w:rsid w:val="009C2011"/>
    <w:rsid w:val="009C3E88"/>
    <w:rsid w:val="009C42E4"/>
    <w:rsid w:val="009C7551"/>
    <w:rsid w:val="009D1F7B"/>
    <w:rsid w:val="009D467F"/>
    <w:rsid w:val="009D5B2E"/>
    <w:rsid w:val="009D6F3D"/>
    <w:rsid w:val="009D76DA"/>
    <w:rsid w:val="009E18BB"/>
    <w:rsid w:val="009E3076"/>
    <w:rsid w:val="009E4D5E"/>
    <w:rsid w:val="009E5310"/>
    <w:rsid w:val="009E6C5E"/>
    <w:rsid w:val="009F1145"/>
    <w:rsid w:val="009F40DA"/>
    <w:rsid w:val="009F59C0"/>
    <w:rsid w:val="00A0110F"/>
    <w:rsid w:val="00A01C1C"/>
    <w:rsid w:val="00A02F0E"/>
    <w:rsid w:val="00A1191C"/>
    <w:rsid w:val="00A126E7"/>
    <w:rsid w:val="00A12912"/>
    <w:rsid w:val="00A132BE"/>
    <w:rsid w:val="00A13D9F"/>
    <w:rsid w:val="00A16CDA"/>
    <w:rsid w:val="00A17028"/>
    <w:rsid w:val="00A1795D"/>
    <w:rsid w:val="00A208DB"/>
    <w:rsid w:val="00A211DB"/>
    <w:rsid w:val="00A2162D"/>
    <w:rsid w:val="00A21B00"/>
    <w:rsid w:val="00A2752D"/>
    <w:rsid w:val="00A30636"/>
    <w:rsid w:val="00A3254B"/>
    <w:rsid w:val="00A339C4"/>
    <w:rsid w:val="00A340B7"/>
    <w:rsid w:val="00A34610"/>
    <w:rsid w:val="00A34D9C"/>
    <w:rsid w:val="00A369AE"/>
    <w:rsid w:val="00A372C4"/>
    <w:rsid w:val="00A440F0"/>
    <w:rsid w:val="00A4412A"/>
    <w:rsid w:val="00A44233"/>
    <w:rsid w:val="00A464FB"/>
    <w:rsid w:val="00A50381"/>
    <w:rsid w:val="00A5177C"/>
    <w:rsid w:val="00A53591"/>
    <w:rsid w:val="00A54B7C"/>
    <w:rsid w:val="00A550E7"/>
    <w:rsid w:val="00A565B0"/>
    <w:rsid w:val="00A56605"/>
    <w:rsid w:val="00A575F1"/>
    <w:rsid w:val="00A57620"/>
    <w:rsid w:val="00A60EBF"/>
    <w:rsid w:val="00A6278A"/>
    <w:rsid w:val="00A63F91"/>
    <w:rsid w:val="00A6407F"/>
    <w:rsid w:val="00A6464A"/>
    <w:rsid w:val="00A65181"/>
    <w:rsid w:val="00A73D1A"/>
    <w:rsid w:val="00A73D6A"/>
    <w:rsid w:val="00A754C7"/>
    <w:rsid w:val="00A810CF"/>
    <w:rsid w:val="00A81E5C"/>
    <w:rsid w:val="00A85DED"/>
    <w:rsid w:val="00A902E5"/>
    <w:rsid w:val="00A91278"/>
    <w:rsid w:val="00A919D0"/>
    <w:rsid w:val="00A95908"/>
    <w:rsid w:val="00AA0382"/>
    <w:rsid w:val="00AA2258"/>
    <w:rsid w:val="00AB3C7B"/>
    <w:rsid w:val="00AB3DFD"/>
    <w:rsid w:val="00AB48E6"/>
    <w:rsid w:val="00AB51EE"/>
    <w:rsid w:val="00AB53BF"/>
    <w:rsid w:val="00AB53FE"/>
    <w:rsid w:val="00AB6DBF"/>
    <w:rsid w:val="00AB7288"/>
    <w:rsid w:val="00AC02A6"/>
    <w:rsid w:val="00AC14EA"/>
    <w:rsid w:val="00AC20B1"/>
    <w:rsid w:val="00AC272C"/>
    <w:rsid w:val="00AC28DC"/>
    <w:rsid w:val="00AC2C6C"/>
    <w:rsid w:val="00AC408D"/>
    <w:rsid w:val="00AC6837"/>
    <w:rsid w:val="00AC731C"/>
    <w:rsid w:val="00AC73C6"/>
    <w:rsid w:val="00AC78F3"/>
    <w:rsid w:val="00AC7A95"/>
    <w:rsid w:val="00AD28D0"/>
    <w:rsid w:val="00AD2EAC"/>
    <w:rsid w:val="00AD442D"/>
    <w:rsid w:val="00AE1547"/>
    <w:rsid w:val="00AE1BC2"/>
    <w:rsid w:val="00AE23CA"/>
    <w:rsid w:val="00AE2D46"/>
    <w:rsid w:val="00AE2D82"/>
    <w:rsid w:val="00AE2E63"/>
    <w:rsid w:val="00AE50E0"/>
    <w:rsid w:val="00AE7046"/>
    <w:rsid w:val="00AE70D3"/>
    <w:rsid w:val="00AE73FB"/>
    <w:rsid w:val="00AE7510"/>
    <w:rsid w:val="00AF01C3"/>
    <w:rsid w:val="00AF09DB"/>
    <w:rsid w:val="00AF42F1"/>
    <w:rsid w:val="00AF5E87"/>
    <w:rsid w:val="00AF7176"/>
    <w:rsid w:val="00B00FFB"/>
    <w:rsid w:val="00B0274C"/>
    <w:rsid w:val="00B03257"/>
    <w:rsid w:val="00B07818"/>
    <w:rsid w:val="00B11117"/>
    <w:rsid w:val="00B11A9A"/>
    <w:rsid w:val="00B133B7"/>
    <w:rsid w:val="00B14C71"/>
    <w:rsid w:val="00B15B63"/>
    <w:rsid w:val="00B15E4B"/>
    <w:rsid w:val="00B1637F"/>
    <w:rsid w:val="00B16731"/>
    <w:rsid w:val="00B16CCA"/>
    <w:rsid w:val="00B21167"/>
    <w:rsid w:val="00B2141F"/>
    <w:rsid w:val="00B221BB"/>
    <w:rsid w:val="00B222E8"/>
    <w:rsid w:val="00B23F26"/>
    <w:rsid w:val="00B24F96"/>
    <w:rsid w:val="00B2544F"/>
    <w:rsid w:val="00B259CB"/>
    <w:rsid w:val="00B27B79"/>
    <w:rsid w:val="00B27DB1"/>
    <w:rsid w:val="00B32507"/>
    <w:rsid w:val="00B34414"/>
    <w:rsid w:val="00B41A06"/>
    <w:rsid w:val="00B41EB6"/>
    <w:rsid w:val="00B42208"/>
    <w:rsid w:val="00B46C7F"/>
    <w:rsid w:val="00B50759"/>
    <w:rsid w:val="00B5342D"/>
    <w:rsid w:val="00B53D8E"/>
    <w:rsid w:val="00B54BDA"/>
    <w:rsid w:val="00B57E3C"/>
    <w:rsid w:val="00B61454"/>
    <w:rsid w:val="00B620BC"/>
    <w:rsid w:val="00B648CC"/>
    <w:rsid w:val="00B65D44"/>
    <w:rsid w:val="00B66307"/>
    <w:rsid w:val="00B66D26"/>
    <w:rsid w:val="00B6764C"/>
    <w:rsid w:val="00B70698"/>
    <w:rsid w:val="00B71B92"/>
    <w:rsid w:val="00B73823"/>
    <w:rsid w:val="00B739E8"/>
    <w:rsid w:val="00B7514D"/>
    <w:rsid w:val="00B813A7"/>
    <w:rsid w:val="00B824EE"/>
    <w:rsid w:val="00B843EF"/>
    <w:rsid w:val="00B85FF3"/>
    <w:rsid w:val="00B86957"/>
    <w:rsid w:val="00B91B13"/>
    <w:rsid w:val="00B92881"/>
    <w:rsid w:val="00B93E69"/>
    <w:rsid w:val="00B94C23"/>
    <w:rsid w:val="00B94FF4"/>
    <w:rsid w:val="00B95A35"/>
    <w:rsid w:val="00BA0157"/>
    <w:rsid w:val="00BA0B66"/>
    <w:rsid w:val="00BA2A44"/>
    <w:rsid w:val="00BA5EC5"/>
    <w:rsid w:val="00BA6122"/>
    <w:rsid w:val="00BA7C9E"/>
    <w:rsid w:val="00BA7ECA"/>
    <w:rsid w:val="00BB0C7B"/>
    <w:rsid w:val="00BB6D3B"/>
    <w:rsid w:val="00BC1ED2"/>
    <w:rsid w:val="00BC2CBF"/>
    <w:rsid w:val="00BC372D"/>
    <w:rsid w:val="00BC3EA9"/>
    <w:rsid w:val="00BC4700"/>
    <w:rsid w:val="00BC494D"/>
    <w:rsid w:val="00BC4F6C"/>
    <w:rsid w:val="00BC4FD9"/>
    <w:rsid w:val="00BC59D5"/>
    <w:rsid w:val="00BC5ECB"/>
    <w:rsid w:val="00BC6B17"/>
    <w:rsid w:val="00BC790C"/>
    <w:rsid w:val="00BD080A"/>
    <w:rsid w:val="00BD0EF3"/>
    <w:rsid w:val="00BD16A1"/>
    <w:rsid w:val="00BD2185"/>
    <w:rsid w:val="00BD70EB"/>
    <w:rsid w:val="00BE002B"/>
    <w:rsid w:val="00BE0556"/>
    <w:rsid w:val="00BE1944"/>
    <w:rsid w:val="00BE19E9"/>
    <w:rsid w:val="00BE3F18"/>
    <w:rsid w:val="00BE5DE5"/>
    <w:rsid w:val="00BF1EC6"/>
    <w:rsid w:val="00BF27AF"/>
    <w:rsid w:val="00BF47F6"/>
    <w:rsid w:val="00BF4C23"/>
    <w:rsid w:val="00BF6B2B"/>
    <w:rsid w:val="00BF75E4"/>
    <w:rsid w:val="00C0039D"/>
    <w:rsid w:val="00C018E6"/>
    <w:rsid w:val="00C02B6B"/>
    <w:rsid w:val="00C02C11"/>
    <w:rsid w:val="00C03929"/>
    <w:rsid w:val="00C052F8"/>
    <w:rsid w:val="00C07073"/>
    <w:rsid w:val="00C07AC8"/>
    <w:rsid w:val="00C10890"/>
    <w:rsid w:val="00C11AC6"/>
    <w:rsid w:val="00C14DD6"/>
    <w:rsid w:val="00C20A81"/>
    <w:rsid w:val="00C21E6E"/>
    <w:rsid w:val="00C2286C"/>
    <w:rsid w:val="00C23298"/>
    <w:rsid w:val="00C233D4"/>
    <w:rsid w:val="00C237B9"/>
    <w:rsid w:val="00C2400D"/>
    <w:rsid w:val="00C241E2"/>
    <w:rsid w:val="00C250AD"/>
    <w:rsid w:val="00C25A32"/>
    <w:rsid w:val="00C25CD7"/>
    <w:rsid w:val="00C26221"/>
    <w:rsid w:val="00C30643"/>
    <w:rsid w:val="00C30C32"/>
    <w:rsid w:val="00C314E5"/>
    <w:rsid w:val="00C32246"/>
    <w:rsid w:val="00C33FA2"/>
    <w:rsid w:val="00C357D4"/>
    <w:rsid w:val="00C36B28"/>
    <w:rsid w:val="00C36F1A"/>
    <w:rsid w:val="00C37B11"/>
    <w:rsid w:val="00C41905"/>
    <w:rsid w:val="00C46BB5"/>
    <w:rsid w:val="00C46CB7"/>
    <w:rsid w:val="00C50B1A"/>
    <w:rsid w:val="00C515BB"/>
    <w:rsid w:val="00C53366"/>
    <w:rsid w:val="00C5340E"/>
    <w:rsid w:val="00C53C69"/>
    <w:rsid w:val="00C54AEA"/>
    <w:rsid w:val="00C568D7"/>
    <w:rsid w:val="00C6446B"/>
    <w:rsid w:val="00C66A58"/>
    <w:rsid w:val="00C67619"/>
    <w:rsid w:val="00C67B14"/>
    <w:rsid w:val="00C72550"/>
    <w:rsid w:val="00C7300D"/>
    <w:rsid w:val="00C73C91"/>
    <w:rsid w:val="00C74278"/>
    <w:rsid w:val="00C74DDA"/>
    <w:rsid w:val="00C75427"/>
    <w:rsid w:val="00C767D0"/>
    <w:rsid w:val="00C76897"/>
    <w:rsid w:val="00C77832"/>
    <w:rsid w:val="00C77FF0"/>
    <w:rsid w:val="00C80FC0"/>
    <w:rsid w:val="00C8214E"/>
    <w:rsid w:val="00C84E34"/>
    <w:rsid w:val="00C94BDA"/>
    <w:rsid w:val="00C94F0B"/>
    <w:rsid w:val="00C95CFC"/>
    <w:rsid w:val="00C95EC1"/>
    <w:rsid w:val="00C96275"/>
    <w:rsid w:val="00C964E7"/>
    <w:rsid w:val="00CA0A82"/>
    <w:rsid w:val="00CA1FF2"/>
    <w:rsid w:val="00CA3586"/>
    <w:rsid w:val="00CA41BE"/>
    <w:rsid w:val="00CA4CF4"/>
    <w:rsid w:val="00CA4CFC"/>
    <w:rsid w:val="00CA5163"/>
    <w:rsid w:val="00CA6409"/>
    <w:rsid w:val="00CA7837"/>
    <w:rsid w:val="00CB1EF4"/>
    <w:rsid w:val="00CB21DD"/>
    <w:rsid w:val="00CB2448"/>
    <w:rsid w:val="00CB3520"/>
    <w:rsid w:val="00CB39ED"/>
    <w:rsid w:val="00CB509F"/>
    <w:rsid w:val="00CB58FD"/>
    <w:rsid w:val="00CC140B"/>
    <w:rsid w:val="00CC1D4C"/>
    <w:rsid w:val="00CC2252"/>
    <w:rsid w:val="00CC2B29"/>
    <w:rsid w:val="00CC2CBF"/>
    <w:rsid w:val="00CC348D"/>
    <w:rsid w:val="00CC4585"/>
    <w:rsid w:val="00CC6231"/>
    <w:rsid w:val="00CC670B"/>
    <w:rsid w:val="00CD02CB"/>
    <w:rsid w:val="00CD10CC"/>
    <w:rsid w:val="00CD22A2"/>
    <w:rsid w:val="00CD2480"/>
    <w:rsid w:val="00CD2AEC"/>
    <w:rsid w:val="00CD36B5"/>
    <w:rsid w:val="00CD533A"/>
    <w:rsid w:val="00CD5CF0"/>
    <w:rsid w:val="00CD5DAD"/>
    <w:rsid w:val="00CD699C"/>
    <w:rsid w:val="00CD7EE1"/>
    <w:rsid w:val="00CE14E9"/>
    <w:rsid w:val="00CE1AAB"/>
    <w:rsid w:val="00CE1C1A"/>
    <w:rsid w:val="00CE2AE4"/>
    <w:rsid w:val="00CE4EEB"/>
    <w:rsid w:val="00CE66EF"/>
    <w:rsid w:val="00CE72F6"/>
    <w:rsid w:val="00CF0233"/>
    <w:rsid w:val="00CF3787"/>
    <w:rsid w:val="00CF38D1"/>
    <w:rsid w:val="00CF3B69"/>
    <w:rsid w:val="00CF7008"/>
    <w:rsid w:val="00CF752A"/>
    <w:rsid w:val="00D014A9"/>
    <w:rsid w:val="00D02B81"/>
    <w:rsid w:val="00D035B1"/>
    <w:rsid w:val="00D03EED"/>
    <w:rsid w:val="00D03FE5"/>
    <w:rsid w:val="00D03FF9"/>
    <w:rsid w:val="00D04ABF"/>
    <w:rsid w:val="00D05497"/>
    <w:rsid w:val="00D07CE6"/>
    <w:rsid w:val="00D10E0A"/>
    <w:rsid w:val="00D129A4"/>
    <w:rsid w:val="00D14301"/>
    <w:rsid w:val="00D14576"/>
    <w:rsid w:val="00D17197"/>
    <w:rsid w:val="00D17571"/>
    <w:rsid w:val="00D2003B"/>
    <w:rsid w:val="00D21B7E"/>
    <w:rsid w:val="00D27CD4"/>
    <w:rsid w:val="00D347B7"/>
    <w:rsid w:val="00D3597F"/>
    <w:rsid w:val="00D35B8C"/>
    <w:rsid w:val="00D368DC"/>
    <w:rsid w:val="00D37340"/>
    <w:rsid w:val="00D375A1"/>
    <w:rsid w:val="00D40D23"/>
    <w:rsid w:val="00D417DF"/>
    <w:rsid w:val="00D4180A"/>
    <w:rsid w:val="00D42319"/>
    <w:rsid w:val="00D42D5E"/>
    <w:rsid w:val="00D430A1"/>
    <w:rsid w:val="00D43264"/>
    <w:rsid w:val="00D438FA"/>
    <w:rsid w:val="00D43A17"/>
    <w:rsid w:val="00D442D0"/>
    <w:rsid w:val="00D465EC"/>
    <w:rsid w:val="00D47D14"/>
    <w:rsid w:val="00D51FD8"/>
    <w:rsid w:val="00D53AAC"/>
    <w:rsid w:val="00D54BA3"/>
    <w:rsid w:val="00D570E1"/>
    <w:rsid w:val="00D60E3A"/>
    <w:rsid w:val="00D6676E"/>
    <w:rsid w:val="00D73599"/>
    <w:rsid w:val="00D73E71"/>
    <w:rsid w:val="00D75E0F"/>
    <w:rsid w:val="00D76357"/>
    <w:rsid w:val="00D77384"/>
    <w:rsid w:val="00D81AA2"/>
    <w:rsid w:val="00D82409"/>
    <w:rsid w:val="00D82801"/>
    <w:rsid w:val="00D830A2"/>
    <w:rsid w:val="00D9010B"/>
    <w:rsid w:val="00D9054A"/>
    <w:rsid w:val="00D91079"/>
    <w:rsid w:val="00D945E7"/>
    <w:rsid w:val="00D94BF8"/>
    <w:rsid w:val="00D96712"/>
    <w:rsid w:val="00D9799C"/>
    <w:rsid w:val="00DA0DA3"/>
    <w:rsid w:val="00DA2E82"/>
    <w:rsid w:val="00DA4A3D"/>
    <w:rsid w:val="00DA619D"/>
    <w:rsid w:val="00DA620E"/>
    <w:rsid w:val="00DB494E"/>
    <w:rsid w:val="00DB4EE1"/>
    <w:rsid w:val="00DB503A"/>
    <w:rsid w:val="00DB7650"/>
    <w:rsid w:val="00DC180E"/>
    <w:rsid w:val="00DC187E"/>
    <w:rsid w:val="00DC1922"/>
    <w:rsid w:val="00DC20FF"/>
    <w:rsid w:val="00DC2931"/>
    <w:rsid w:val="00DC4801"/>
    <w:rsid w:val="00DC6F11"/>
    <w:rsid w:val="00DC78C4"/>
    <w:rsid w:val="00DD0BE8"/>
    <w:rsid w:val="00DD36D6"/>
    <w:rsid w:val="00DD3868"/>
    <w:rsid w:val="00DD66F9"/>
    <w:rsid w:val="00DD691F"/>
    <w:rsid w:val="00DE04BA"/>
    <w:rsid w:val="00DE104D"/>
    <w:rsid w:val="00DE26AC"/>
    <w:rsid w:val="00DE27D2"/>
    <w:rsid w:val="00DE3342"/>
    <w:rsid w:val="00DE404F"/>
    <w:rsid w:val="00DE42C5"/>
    <w:rsid w:val="00DE58FD"/>
    <w:rsid w:val="00DE5A0A"/>
    <w:rsid w:val="00DE6DFA"/>
    <w:rsid w:val="00DF317A"/>
    <w:rsid w:val="00DF524E"/>
    <w:rsid w:val="00E0118D"/>
    <w:rsid w:val="00E01A17"/>
    <w:rsid w:val="00E03414"/>
    <w:rsid w:val="00E04851"/>
    <w:rsid w:val="00E10BA1"/>
    <w:rsid w:val="00E12A68"/>
    <w:rsid w:val="00E133F1"/>
    <w:rsid w:val="00E1384C"/>
    <w:rsid w:val="00E14385"/>
    <w:rsid w:val="00E1590C"/>
    <w:rsid w:val="00E17406"/>
    <w:rsid w:val="00E178DA"/>
    <w:rsid w:val="00E17EA0"/>
    <w:rsid w:val="00E22E53"/>
    <w:rsid w:val="00E2580C"/>
    <w:rsid w:val="00E2673E"/>
    <w:rsid w:val="00E26DA9"/>
    <w:rsid w:val="00E31FB4"/>
    <w:rsid w:val="00E331A4"/>
    <w:rsid w:val="00E3333A"/>
    <w:rsid w:val="00E335C0"/>
    <w:rsid w:val="00E33CAE"/>
    <w:rsid w:val="00E34BCE"/>
    <w:rsid w:val="00E35BBC"/>
    <w:rsid w:val="00E35D65"/>
    <w:rsid w:val="00E36EB2"/>
    <w:rsid w:val="00E37D85"/>
    <w:rsid w:val="00E41067"/>
    <w:rsid w:val="00E41C44"/>
    <w:rsid w:val="00E41E3C"/>
    <w:rsid w:val="00E41E87"/>
    <w:rsid w:val="00E4262D"/>
    <w:rsid w:val="00E42B52"/>
    <w:rsid w:val="00E46C7C"/>
    <w:rsid w:val="00E52B93"/>
    <w:rsid w:val="00E530C8"/>
    <w:rsid w:val="00E53C8F"/>
    <w:rsid w:val="00E54E5E"/>
    <w:rsid w:val="00E56B99"/>
    <w:rsid w:val="00E63F73"/>
    <w:rsid w:val="00E65D23"/>
    <w:rsid w:val="00E730DA"/>
    <w:rsid w:val="00E766A2"/>
    <w:rsid w:val="00E76A70"/>
    <w:rsid w:val="00E81DDC"/>
    <w:rsid w:val="00E83478"/>
    <w:rsid w:val="00E84E58"/>
    <w:rsid w:val="00E84F43"/>
    <w:rsid w:val="00E859BE"/>
    <w:rsid w:val="00E86944"/>
    <w:rsid w:val="00E91489"/>
    <w:rsid w:val="00E91BEC"/>
    <w:rsid w:val="00E94E4D"/>
    <w:rsid w:val="00E9553A"/>
    <w:rsid w:val="00E95CC1"/>
    <w:rsid w:val="00E97386"/>
    <w:rsid w:val="00E97419"/>
    <w:rsid w:val="00E97449"/>
    <w:rsid w:val="00E974E5"/>
    <w:rsid w:val="00EA389E"/>
    <w:rsid w:val="00EA453F"/>
    <w:rsid w:val="00EA46C4"/>
    <w:rsid w:val="00EA48F2"/>
    <w:rsid w:val="00EB1E2E"/>
    <w:rsid w:val="00EB2033"/>
    <w:rsid w:val="00EB25D0"/>
    <w:rsid w:val="00EB2AB6"/>
    <w:rsid w:val="00EB4361"/>
    <w:rsid w:val="00EB464E"/>
    <w:rsid w:val="00EB5434"/>
    <w:rsid w:val="00EB6DCC"/>
    <w:rsid w:val="00EB6FC4"/>
    <w:rsid w:val="00EB6FD6"/>
    <w:rsid w:val="00EC0870"/>
    <w:rsid w:val="00EC0D47"/>
    <w:rsid w:val="00EC35B9"/>
    <w:rsid w:val="00EC35D0"/>
    <w:rsid w:val="00EC51E1"/>
    <w:rsid w:val="00ED15C1"/>
    <w:rsid w:val="00ED5387"/>
    <w:rsid w:val="00EE293F"/>
    <w:rsid w:val="00EE2E41"/>
    <w:rsid w:val="00EE393B"/>
    <w:rsid w:val="00EE4B94"/>
    <w:rsid w:val="00EE589D"/>
    <w:rsid w:val="00EE6166"/>
    <w:rsid w:val="00EE6771"/>
    <w:rsid w:val="00EE6936"/>
    <w:rsid w:val="00EE7099"/>
    <w:rsid w:val="00EF0B67"/>
    <w:rsid w:val="00EF35EE"/>
    <w:rsid w:val="00EF6A6D"/>
    <w:rsid w:val="00EF6CA9"/>
    <w:rsid w:val="00EF6DDD"/>
    <w:rsid w:val="00EF702A"/>
    <w:rsid w:val="00F037C2"/>
    <w:rsid w:val="00F03F9B"/>
    <w:rsid w:val="00F07378"/>
    <w:rsid w:val="00F07CCB"/>
    <w:rsid w:val="00F11F14"/>
    <w:rsid w:val="00F120D9"/>
    <w:rsid w:val="00F12346"/>
    <w:rsid w:val="00F12E9A"/>
    <w:rsid w:val="00F13A4B"/>
    <w:rsid w:val="00F15076"/>
    <w:rsid w:val="00F15681"/>
    <w:rsid w:val="00F15EC5"/>
    <w:rsid w:val="00F161DB"/>
    <w:rsid w:val="00F16D7F"/>
    <w:rsid w:val="00F200B0"/>
    <w:rsid w:val="00F20D54"/>
    <w:rsid w:val="00F229F3"/>
    <w:rsid w:val="00F271ED"/>
    <w:rsid w:val="00F30424"/>
    <w:rsid w:val="00F30FDB"/>
    <w:rsid w:val="00F3118B"/>
    <w:rsid w:val="00F31F25"/>
    <w:rsid w:val="00F32524"/>
    <w:rsid w:val="00F32E39"/>
    <w:rsid w:val="00F32F49"/>
    <w:rsid w:val="00F332AC"/>
    <w:rsid w:val="00F33AB5"/>
    <w:rsid w:val="00F36947"/>
    <w:rsid w:val="00F36E70"/>
    <w:rsid w:val="00F37177"/>
    <w:rsid w:val="00F37F2F"/>
    <w:rsid w:val="00F40D0D"/>
    <w:rsid w:val="00F43B9D"/>
    <w:rsid w:val="00F4731F"/>
    <w:rsid w:val="00F47D63"/>
    <w:rsid w:val="00F50AF7"/>
    <w:rsid w:val="00F50F74"/>
    <w:rsid w:val="00F53975"/>
    <w:rsid w:val="00F5429C"/>
    <w:rsid w:val="00F54772"/>
    <w:rsid w:val="00F54D4F"/>
    <w:rsid w:val="00F54F6E"/>
    <w:rsid w:val="00F54FF6"/>
    <w:rsid w:val="00F60011"/>
    <w:rsid w:val="00F6023C"/>
    <w:rsid w:val="00F60A06"/>
    <w:rsid w:val="00F643D5"/>
    <w:rsid w:val="00F64EF3"/>
    <w:rsid w:val="00F656C7"/>
    <w:rsid w:val="00F65A5D"/>
    <w:rsid w:val="00F65ED8"/>
    <w:rsid w:val="00F67049"/>
    <w:rsid w:val="00F703F1"/>
    <w:rsid w:val="00F73199"/>
    <w:rsid w:val="00F755B6"/>
    <w:rsid w:val="00F7648F"/>
    <w:rsid w:val="00F77FF7"/>
    <w:rsid w:val="00F8066D"/>
    <w:rsid w:val="00F8218E"/>
    <w:rsid w:val="00F82F6C"/>
    <w:rsid w:val="00F83F11"/>
    <w:rsid w:val="00F866D8"/>
    <w:rsid w:val="00F87441"/>
    <w:rsid w:val="00F907D9"/>
    <w:rsid w:val="00F90CCD"/>
    <w:rsid w:val="00F90DD0"/>
    <w:rsid w:val="00F95044"/>
    <w:rsid w:val="00F97353"/>
    <w:rsid w:val="00FA0202"/>
    <w:rsid w:val="00FA53C2"/>
    <w:rsid w:val="00FB51CD"/>
    <w:rsid w:val="00FB709B"/>
    <w:rsid w:val="00FB7E0D"/>
    <w:rsid w:val="00FC10BA"/>
    <w:rsid w:val="00FC16C7"/>
    <w:rsid w:val="00FC3E7F"/>
    <w:rsid w:val="00FC75B7"/>
    <w:rsid w:val="00FD298B"/>
    <w:rsid w:val="00FD2C3B"/>
    <w:rsid w:val="00FD39C2"/>
    <w:rsid w:val="00FD5BEA"/>
    <w:rsid w:val="00FD74FF"/>
    <w:rsid w:val="00FD79A2"/>
    <w:rsid w:val="00FD7FC5"/>
    <w:rsid w:val="00FE17A9"/>
    <w:rsid w:val="00FE54F1"/>
    <w:rsid w:val="00FE5693"/>
    <w:rsid w:val="00FE6F73"/>
    <w:rsid w:val="00FF0613"/>
    <w:rsid w:val="00FF1F6C"/>
    <w:rsid w:val="00FF3564"/>
    <w:rsid w:val="00FF3DE6"/>
    <w:rsid w:val="00FF4AE7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38D33"/>
  <w15:chartTrackingRefBased/>
  <w15:docId w15:val="{F2B57FB6-E109-3E41-9A9C-A66853F1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D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D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82409"/>
  </w:style>
  <w:style w:type="paragraph" w:styleId="Footer">
    <w:name w:val="footer"/>
    <w:basedOn w:val="Normal"/>
    <w:link w:val="FooterChar"/>
    <w:uiPriority w:val="99"/>
    <w:unhideWhenUsed/>
    <w:rsid w:val="00491D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82409"/>
  </w:style>
  <w:style w:type="character" w:styleId="PageNumber">
    <w:name w:val="page number"/>
    <w:basedOn w:val="DefaultParagraphFont"/>
    <w:uiPriority w:val="99"/>
    <w:semiHidden/>
    <w:unhideWhenUsed/>
    <w:rsid w:val="007D2DFD"/>
  </w:style>
  <w:style w:type="table" w:styleId="TableGrid">
    <w:name w:val="Table Grid"/>
    <w:basedOn w:val="TableNormal"/>
    <w:uiPriority w:val="39"/>
    <w:rsid w:val="00652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1DD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uiPriority w:val="99"/>
    <w:semiHidden/>
    <w:unhideWhenUsed/>
    <w:rsid w:val="00C51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6B5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5BB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33E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33E"/>
    <w:rPr>
      <w:rFonts w:ascii="Calibri" w:eastAsia="Calibri" w:hAnsi="Calibri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76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76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102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F41C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1DD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DD7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D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/maxmoloney/Desktop/School/Graduate/Thesis/OntarioMD%20Analysis/Quantitative%20Analysis/Indicator%20Survey%20Analysi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/Users/maxmoloney/Desktop/School/Graduate/Thesis/OntarioMD%20Analysis/Quantitative%20Analysis/Indicator%20Survey%20Analysi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Users/maxmoloney/Desktop/School/Graduate/Thesis/OntarioMD%20Analysis/Quantitative%20Analysis/Indicator%20Survey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sthma Indicator Survey Results - Clar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1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Results - Clarity'!$B$1</c:f>
              <c:strCache>
                <c:ptCount val="1"/>
                <c:pt idx="0">
                  <c:v>Clar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- Clarity'!$A$2:$A$25</c:f>
              <c:strCache>
                <c:ptCount val="24"/>
                <c:pt idx="0">
                  <c:v>Exacerbations</c:v>
                </c:pt>
                <c:pt idx="1">
                  <c:v>Smoking Support</c:v>
                </c:pt>
                <c:pt idx="2">
                  <c:v>Diagnosis by Objective Measures</c:v>
                </c:pt>
                <c:pt idx="3">
                  <c:v>Urgent Care Visits</c:v>
                </c:pt>
                <c:pt idx="4">
                  <c:v>Monitoring by Objective Measures</c:v>
                </c:pt>
                <c:pt idx="5">
                  <c:v>ED Visits</c:v>
                </c:pt>
                <c:pt idx="6">
                  <c:v>Use of Objective Measures</c:v>
                </c:pt>
                <c:pt idx="7">
                  <c:v>Actual Asthma Control Assessed</c:v>
                </c:pt>
                <c:pt idx="8">
                  <c:v>Follow-Up with Primary Care or Specialist Post-ED Visit</c:v>
                </c:pt>
                <c:pt idx="9">
                  <c:v>Primary Care Visits</c:v>
                </c:pt>
                <c:pt idx="10">
                  <c:v>Asthma Control Assessed</c:v>
                </c:pt>
                <c:pt idx="11">
                  <c:v>Hospitalizations</c:v>
                </c:pt>
                <c:pt idx="12">
                  <c:v>Assessment of Reasons for Poor Control</c:v>
                </c:pt>
                <c:pt idx="13">
                  <c:v>Routine Care Provider</c:v>
                </c:pt>
                <c:pt idx="14">
                  <c:v>Asthma Specific Quality of Life</c:v>
                </c:pt>
                <c:pt idx="15">
                  <c:v>Specialist Referral</c:v>
                </c:pt>
                <c:pt idx="16">
                  <c:v>Symptom-Free Days</c:v>
                </c:pt>
                <c:pt idx="17">
                  <c:v>Asthma Action Plan</c:v>
                </c:pt>
                <c:pt idx="18">
                  <c:v>Referred/Received Asthma Education </c:v>
                </c:pt>
                <c:pt idx="19">
                  <c:v>Absenteeism from Work or School</c:v>
                </c:pt>
                <c:pt idx="20">
                  <c:v>Anti-Inflammatory Therapy</c:v>
                </c:pt>
                <c:pt idx="21">
                  <c:v>Inhaler Technique</c:v>
                </c:pt>
                <c:pt idx="22">
                  <c:v>Specialist Care After 2+ ED Visits/Hospitalizations for Asthma</c:v>
                </c:pt>
                <c:pt idx="23">
                  <c:v>Reliever Use</c:v>
                </c:pt>
              </c:strCache>
            </c:strRef>
          </c:cat>
          <c:val>
            <c:numRef>
              <c:f>'Results - Clarity'!$B$2:$B$25</c:f>
              <c:numCache>
                <c:formatCode>0.0</c:formatCode>
                <c:ptCount val="24"/>
                <c:pt idx="0">
                  <c:v>3.14</c:v>
                </c:pt>
                <c:pt idx="1">
                  <c:v>3.14</c:v>
                </c:pt>
                <c:pt idx="2">
                  <c:v>3.43</c:v>
                </c:pt>
                <c:pt idx="3">
                  <c:v>3.86</c:v>
                </c:pt>
                <c:pt idx="4">
                  <c:v>3.86</c:v>
                </c:pt>
                <c:pt idx="5">
                  <c:v>3.86</c:v>
                </c:pt>
                <c:pt idx="6">
                  <c:v>4</c:v>
                </c:pt>
                <c:pt idx="7">
                  <c:v>4.1399999999999997</c:v>
                </c:pt>
                <c:pt idx="8">
                  <c:v>4.1399999999999997</c:v>
                </c:pt>
                <c:pt idx="9">
                  <c:v>4.1399999999999997</c:v>
                </c:pt>
                <c:pt idx="10">
                  <c:v>4.1399999999999997</c:v>
                </c:pt>
                <c:pt idx="11">
                  <c:v>4.17</c:v>
                </c:pt>
                <c:pt idx="12">
                  <c:v>4.29</c:v>
                </c:pt>
                <c:pt idx="13">
                  <c:v>4.29</c:v>
                </c:pt>
                <c:pt idx="14">
                  <c:v>4.29</c:v>
                </c:pt>
                <c:pt idx="15">
                  <c:v>4.29</c:v>
                </c:pt>
                <c:pt idx="16">
                  <c:v>4.29</c:v>
                </c:pt>
                <c:pt idx="17">
                  <c:v>4.29</c:v>
                </c:pt>
                <c:pt idx="18">
                  <c:v>4.43</c:v>
                </c:pt>
                <c:pt idx="19">
                  <c:v>4.43</c:v>
                </c:pt>
                <c:pt idx="20">
                  <c:v>4.43</c:v>
                </c:pt>
                <c:pt idx="21">
                  <c:v>4.57</c:v>
                </c:pt>
                <c:pt idx="22">
                  <c:v>4.57</c:v>
                </c:pt>
                <c:pt idx="23">
                  <c:v>4.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6F-6C4A-B251-9B58D6A57B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00024816"/>
        <c:axId val="600026464"/>
      </c:barChart>
      <c:catAx>
        <c:axId val="600024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sthma</a:t>
                </a:r>
                <a:r>
                  <a:rPr lang="en-US" baseline="0"/>
                  <a:t> Indicator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026464"/>
        <c:crosses val="autoZero"/>
        <c:auto val="1"/>
        <c:lblAlgn val="ctr"/>
        <c:lblOffset val="100"/>
        <c:noMultiLvlLbl val="0"/>
      </c:catAx>
      <c:valAx>
        <c:axId val="600026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larity</a:t>
                </a:r>
                <a:r>
                  <a:rPr lang="en-US" baseline="0"/>
                  <a:t> Rating (Average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024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sthma Indicator Survey Results - Feasi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Results - Feasibility'!$B$1</c:f>
              <c:strCache>
                <c:ptCount val="1"/>
                <c:pt idx="0">
                  <c:v>Feasibil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- Feasibility'!$A$2:$A$25</c:f>
              <c:strCache>
                <c:ptCount val="24"/>
                <c:pt idx="0">
                  <c:v>Smoking Support</c:v>
                </c:pt>
                <c:pt idx="1">
                  <c:v>ED Visits</c:v>
                </c:pt>
                <c:pt idx="2">
                  <c:v>Asthma Control Assessed</c:v>
                </c:pt>
                <c:pt idx="3">
                  <c:v>Hospitalizations</c:v>
                </c:pt>
                <c:pt idx="4">
                  <c:v>Monitoring by Objective Measures</c:v>
                </c:pt>
                <c:pt idx="5">
                  <c:v>Primary Care Visits</c:v>
                </c:pt>
                <c:pt idx="6">
                  <c:v>Diagnosis by Objective Measures</c:v>
                </c:pt>
                <c:pt idx="7">
                  <c:v>Symptom-Free Days</c:v>
                </c:pt>
                <c:pt idx="8">
                  <c:v>Anti-Inflammatory Therapy</c:v>
                </c:pt>
                <c:pt idx="9">
                  <c:v>Asthma Action Plan</c:v>
                </c:pt>
                <c:pt idx="10">
                  <c:v>Exacerbations</c:v>
                </c:pt>
                <c:pt idx="11">
                  <c:v>Absenteeism from Work or School</c:v>
                </c:pt>
                <c:pt idx="12">
                  <c:v>Follow-Up with Primary Care or Specialist Post-ED Visit</c:v>
                </c:pt>
                <c:pt idx="13">
                  <c:v>Urgent Care Visits</c:v>
                </c:pt>
                <c:pt idx="14">
                  <c:v>Actual Asthma Control Assessed</c:v>
                </c:pt>
                <c:pt idx="15">
                  <c:v>Asthma Specific Quality of Life</c:v>
                </c:pt>
                <c:pt idx="16">
                  <c:v>Referred/Received Asthma Education </c:v>
                </c:pt>
                <c:pt idx="17">
                  <c:v>Specialist Referral</c:v>
                </c:pt>
                <c:pt idx="18">
                  <c:v>Reliever Use</c:v>
                </c:pt>
                <c:pt idx="19">
                  <c:v>Use of Objective Measures</c:v>
                </c:pt>
                <c:pt idx="20">
                  <c:v>Routine Care Provider</c:v>
                </c:pt>
                <c:pt idx="21">
                  <c:v>Assessment of Reasons for Poor Control</c:v>
                </c:pt>
                <c:pt idx="22">
                  <c:v>Inhaler Technique</c:v>
                </c:pt>
                <c:pt idx="23">
                  <c:v>Specialist Care After 2+ ED Visits/Hospitalizations for Asthma</c:v>
                </c:pt>
              </c:strCache>
            </c:strRef>
          </c:cat>
          <c:val>
            <c:numRef>
              <c:f>'Results - Feasibility'!$B$2:$B$25</c:f>
              <c:numCache>
                <c:formatCode>0.0</c:formatCode>
                <c:ptCount val="24"/>
                <c:pt idx="0">
                  <c:v>2.14</c:v>
                </c:pt>
                <c:pt idx="1">
                  <c:v>2.71</c:v>
                </c:pt>
                <c:pt idx="2">
                  <c:v>2.86</c:v>
                </c:pt>
                <c:pt idx="3">
                  <c:v>3</c:v>
                </c:pt>
                <c:pt idx="4">
                  <c:v>3</c:v>
                </c:pt>
                <c:pt idx="5">
                  <c:v>3.14</c:v>
                </c:pt>
                <c:pt idx="6">
                  <c:v>3.29</c:v>
                </c:pt>
                <c:pt idx="7">
                  <c:v>3.43</c:v>
                </c:pt>
                <c:pt idx="8">
                  <c:v>3.43</c:v>
                </c:pt>
                <c:pt idx="9">
                  <c:v>3.43</c:v>
                </c:pt>
                <c:pt idx="10">
                  <c:v>3.57</c:v>
                </c:pt>
                <c:pt idx="11">
                  <c:v>3.71</c:v>
                </c:pt>
                <c:pt idx="12">
                  <c:v>3.71</c:v>
                </c:pt>
                <c:pt idx="13">
                  <c:v>3.71</c:v>
                </c:pt>
                <c:pt idx="14">
                  <c:v>3.86</c:v>
                </c:pt>
                <c:pt idx="15">
                  <c:v>3.86</c:v>
                </c:pt>
                <c:pt idx="16">
                  <c:v>4</c:v>
                </c:pt>
                <c:pt idx="17">
                  <c:v>4</c:v>
                </c:pt>
                <c:pt idx="18">
                  <c:v>4.1399999999999997</c:v>
                </c:pt>
                <c:pt idx="19">
                  <c:v>4.1399999999999997</c:v>
                </c:pt>
                <c:pt idx="20">
                  <c:v>4.1399999999999997</c:v>
                </c:pt>
                <c:pt idx="21">
                  <c:v>4.29</c:v>
                </c:pt>
                <c:pt idx="22">
                  <c:v>4.29</c:v>
                </c:pt>
                <c:pt idx="23">
                  <c:v>4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A4-C54F-B4C4-F548EBE682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00024816"/>
        <c:axId val="600026464"/>
      </c:barChart>
      <c:catAx>
        <c:axId val="600024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sthma Indicat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026464"/>
        <c:crosses val="autoZero"/>
        <c:auto val="1"/>
        <c:lblAlgn val="ctr"/>
        <c:lblOffset val="100"/>
        <c:noMultiLvlLbl val="0"/>
      </c:catAx>
      <c:valAx>
        <c:axId val="600026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larity Rating (Averag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024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sthma Indicator</a:t>
            </a:r>
            <a:r>
              <a:rPr lang="en-US" baseline="0"/>
              <a:t> Survey Results - Relevanc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Results - Relevance'!$B$1</c:f>
              <c:strCache>
                <c:ptCount val="1"/>
                <c:pt idx="0">
                  <c:v>Relev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- Relevance'!$A$2:$A$25</c:f>
              <c:strCache>
                <c:ptCount val="24"/>
                <c:pt idx="0">
                  <c:v>Monitoring by Objective Measures</c:v>
                </c:pt>
                <c:pt idx="1">
                  <c:v>Exacerbations</c:v>
                </c:pt>
                <c:pt idx="2">
                  <c:v>Specialist Referral</c:v>
                </c:pt>
                <c:pt idx="3">
                  <c:v>Asthma Control Assessed</c:v>
                </c:pt>
                <c:pt idx="4">
                  <c:v>Follow-Up with Primary Care or Specialist Post-ED Visit</c:v>
                </c:pt>
                <c:pt idx="5">
                  <c:v>Asthma Action Plan</c:v>
                </c:pt>
                <c:pt idx="6">
                  <c:v>Smoking Support</c:v>
                </c:pt>
                <c:pt idx="7">
                  <c:v>Actual Asthma Control Assessed</c:v>
                </c:pt>
                <c:pt idx="8">
                  <c:v>Routine Care Provider</c:v>
                </c:pt>
                <c:pt idx="9">
                  <c:v>Urgent Care Visits</c:v>
                </c:pt>
                <c:pt idx="10">
                  <c:v>Diagnosis by Objective Measures</c:v>
                </c:pt>
                <c:pt idx="11">
                  <c:v>ED Visits</c:v>
                </c:pt>
                <c:pt idx="12">
                  <c:v>Use of Objective Measures</c:v>
                </c:pt>
                <c:pt idx="13">
                  <c:v>Symptom-Free Days</c:v>
                </c:pt>
                <c:pt idx="14">
                  <c:v>Anti-Inflammatory Therapy</c:v>
                </c:pt>
                <c:pt idx="15">
                  <c:v>Specialist Care After 2+ ED Visits/Hospitalizations for Asthma</c:v>
                </c:pt>
                <c:pt idx="16">
                  <c:v>Asthma Specific Quality of Life</c:v>
                </c:pt>
                <c:pt idx="17">
                  <c:v>Primary Care Visits</c:v>
                </c:pt>
                <c:pt idx="18">
                  <c:v>Inhaler Technique</c:v>
                </c:pt>
                <c:pt idx="19">
                  <c:v>Referred/Received Asthma Education </c:v>
                </c:pt>
                <c:pt idx="20">
                  <c:v>Hospitalizations</c:v>
                </c:pt>
                <c:pt idx="21">
                  <c:v>Reliever Use</c:v>
                </c:pt>
                <c:pt idx="22">
                  <c:v>Assessment of Reasons for Poor Control</c:v>
                </c:pt>
                <c:pt idx="23">
                  <c:v>Absenteeism from Work or School</c:v>
                </c:pt>
              </c:strCache>
            </c:strRef>
          </c:cat>
          <c:val>
            <c:numRef>
              <c:f>'Results - Relevance'!$B$2:$B$25</c:f>
              <c:numCache>
                <c:formatCode>0.0</c:formatCode>
                <c:ptCount val="24"/>
                <c:pt idx="0">
                  <c:v>3.43</c:v>
                </c:pt>
                <c:pt idx="1">
                  <c:v>3.57</c:v>
                </c:pt>
                <c:pt idx="2">
                  <c:v>3.71</c:v>
                </c:pt>
                <c:pt idx="3">
                  <c:v>3.71</c:v>
                </c:pt>
                <c:pt idx="4">
                  <c:v>3.86</c:v>
                </c:pt>
                <c:pt idx="5">
                  <c:v>3.86</c:v>
                </c:pt>
                <c:pt idx="6">
                  <c:v>3.86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4.1399999999999997</c:v>
                </c:pt>
                <c:pt idx="13">
                  <c:v>4.1399999999999997</c:v>
                </c:pt>
                <c:pt idx="14">
                  <c:v>4.1399999999999997</c:v>
                </c:pt>
                <c:pt idx="15">
                  <c:v>4.29</c:v>
                </c:pt>
                <c:pt idx="16">
                  <c:v>4.29</c:v>
                </c:pt>
                <c:pt idx="17">
                  <c:v>4.29</c:v>
                </c:pt>
                <c:pt idx="18">
                  <c:v>4.43</c:v>
                </c:pt>
                <c:pt idx="19">
                  <c:v>4.43</c:v>
                </c:pt>
                <c:pt idx="20">
                  <c:v>4.5</c:v>
                </c:pt>
                <c:pt idx="21">
                  <c:v>4.57</c:v>
                </c:pt>
                <c:pt idx="22">
                  <c:v>4.71</c:v>
                </c:pt>
                <c:pt idx="23">
                  <c:v>4.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EE-0344-94BA-55292078D8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00024816"/>
        <c:axId val="600026464"/>
      </c:barChart>
      <c:catAx>
        <c:axId val="600024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sthma Indicat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026464"/>
        <c:crosses val="autoZero"/>
        <c:auto val="1"/>
        <c:lblAlgn val="ctr"/>
        <c:lblOffset val="100"/>
        <c:noMultiLvlLbl val="0"/>
      </c:catAx>
      <c:valAx>
        <c:axId val="600026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levance Rating (Averag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00248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6"/>
</file>

<file path=customXml/itemProps1.xml><?xml version="1.0" encoding="utf-8"?>
<ds:datastoreItem xmlns:ds="http://schemas.openxmlformats.org/officeDocument/2006/customXml" ds:itemID="{8188E8B0-6DB7-204E-8D4A-DA597EB98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oloney</dc:creator>
  <cp:keywords/>
  <dc:description/>
  <cp:lastModifiedBy>Max Moloney</cp:lastModifiedBy>
  <cp:revision>3</cp:revision>
  <dcterms:created xsi:type="dcterms:W3CDTF">2023-01-24T01:44:00Z</dcterms:created>
  <dcterms:modified xsi:type="dcterms:W3CDTF">2023-01-24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24fd71f2-6bc4-3f22-a57c-a176e78f80eb</vt:lpwstr>
  </property>
</Properties>
</file>